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197C" w:rsidRPr="005F3927" w:rsidRDefault="006B4032" w:rsidP="00A9197C">
      <w:pPr>
        <w:pStyle w:val="Heading2"/>
        <w:spacing w:line="360" w:lineRule="auto"/>
        <w:rPr>
          <w:i w:val="0"/>
          <w:color w:val="000000" w:themeColor="text1"/>
          <w:lang w:val="en-US"/>
        </w:rPr>
      </w:pPr>
      <w:r w:rsidRPr="006B4032">
        <w:rPr>
          <w:i w:val="0"/>
          <w:color w:val="000000" w:themeColor="text1"/>
          <w:lang w:val="en-US"/>
        </w:rPr>
        <w:t>Supporting Information</w:t>
      </w:r>
      <w:r w:rsidR="00593056">
        <w:rPr>
          <w:i w:val="0"/>
          <w:color w:val="000000" w:themeColor="text1"/>
          <w:lang w:val="en-US"/>
        </w:rPr>
        <w:tab/>
      </w:r>
      <w:r w:rsidR="00593056">
        <w:rPr>
          <w:i w:val="0"/>
          <w:color w:val="000000" w:themeColor="text1"/>
          <w:lang w:val="en-US"/>
        </w:rPr>
        <w:tab/>
      </w:r>
      <w:r w:rsidR="00593056">
        <w:rPr>
          <w:i w:val="0"/>
          <w:color w:val="000000" w:themeColor="text1"/>
          <w:lang w:val="en-US"/>
        </w:rPr>
        <w:tab/>
      </w:r>
      <w:r w:rsidR="00593056">
        <w:rPr>
          <w:i w:val="0"/>
          <w:color w:val="000000" w:themeColor="text1"/>
          <w:lang w:val="en-US"/>
        </w:rPr>
        <w:tab/>
      </w:r>
      <w:r w:rsidR="00593056">
        <w:rPr>
          <w:i w:val="0"/>
          <w:color w:val="000000" w:themeColor="text1"/>
          <w:lang w:val="en-US"/>
        </w:rPr>
        <w:tab/>
      </w:r>
    </w:p>
    <w:p w:rsidR="00A9197C" w:rsidRPr="005F3927" w:rsidRDefault="00A9197C" w:rsidP="00A9197C">
      <w:pPr>
        <w:spacing w:line="360" w:lineRule="auto"/>
        <w:rPr>
          <w:color w:val="000000" w:themeColor="text1"/>
          <w:sz w:val="24"/>
          <w:szCs w:val="24"/>
          <w:lang w:val="en-US"/>
        </w:rPr>
      </w:pPr>
    </w:p>
    <w:p w:rsidR="00A9197C" w:rsidRPr="005F3927" w:rsidRDefault="00A9197C" w:rsidP="003A45EE">
      <w:pPr>
        <w:pStyle w:val="Heading3"/>
        <w:spacing w:before="0" w:after="240" w:line="360" w:lineRule="auto"/>
        <w:rPr>
          <w:rFonts w:ascii="Times New Roman" w:hAnsi="Times New Roman"/>
          <w:color w:val="000000" w:themeColor="text1"/>
          <w:sz w:val="28"/>
          <w:szCs w:val="28"/>
          <w:lang w:val="en-US"/>
        </w:rPr>
      </w:pPr>
      <w:r w:rsidRPr="005F3927">
        <w:rPr>
          <w:rFonts w:ascii="Times New Roman" w:hAnsi="Times New Roman"/>
          <w:color w:val="000000" w:themeColor="text1"/>
          <w:sz w:val="28"/>
          <w:szCs w:val="28"/>
          <w:lang w:val="en-US"/>
        </w:rPr>
        <w:t>Flow cytometry and cell cycle analysis</w:t>
      </w:r>
    </w:p>
    <w:p w:rsidR="00A9197C" w:rsidRPr="005F3927" w:rsidRDefault="00A9197C" w:rsidP="00A9197C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Exponentially growing cells were harvested and fixed </w:t>
      </w:r>
      <w:r w:rsidR="00300A8B"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(exponential sample) </w:t>
      </w:r>
      <w:r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>or treated with 300 µg</w:t>
      </w:r>
      <w:r w:rsidR="00F12212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ml</w:t>
      </w:r>
      <w:r w:rsidR="00F12212" w:rsidRPr="00F12212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rifampicin and </w:t>
      </w:r>
      <w:proofErr w:type="gramStart"/>
      <w:r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>10 µg</w:t>
      </w:r>
      <w:r w:rsidR="00F12212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ml</w:t>
      </w:r>
      <w:r w:rsidR="00F12212" w:rsidRPr="00F12212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cephalexin</w:t>
      </w:r>
      <w:proofErr w:type="gramEnd"/>
      <w:r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300A8B"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for three to four generations before fixation (run-out sample). Rifampicin inhibits </w:t>
      </w:r>
      <w:r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replication initiation </w:t>
      </w:r>
      <w:r w:rsidR="005B1C4F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begin"/>
      </w:r>
      <w:r w:rsidR="00745D83">
        <w:rPr>
          <w:rFonts w:ascii="Times New Roman" w:hAnsi="Times New Roman"/>
          <w:color w:val="000000" w:themeColor="text1"/>
          <w:sz w:val="24"/>
          <w:szCs w:val="24"/>
          <w:lang w:val="en-US"/>
        </w:rPr>
        <w:instrText xml:space="preserve"> ADDIN REFMGR.CITE &lt;Refman&gt;&lt;Cite&gt;&lt;Author&gt;Skarstad&lt;/Author&gt;&lt;Year&gt;1986&lt;/Year&gt;&lt;RecNum&gt;33&lt;/RecNum&gt;&lt;IDText&gt;Timing of initiation of chromosome replication in individual Escherichia coli cells&lt;/IDText&gt;&lt;MDL Ref_Type="Journal"&gt;&lt;Ref_Type&gt;Journal&lt;/Ref_Type&gt;&lt;Ref_ID&gt;33&lt;/Ref_ID&gt;&lt;Title_Primary&gt;Timing of initiation of chromosome replication in individual Escherichia coli cells&lt;/Title_Primary&gt;&lt;Authors_Primary&gt;Skarstad,K.&lt;/Authors_Primary&gt;&lt;Authors_Primary&gt;Boye,E.&lt;/Authors_Primary&gt;&lt;Authors_Primary&gt;Steen,H.B.&lt;/Authors_Primary&gt;&lt;Date_Primary&gt;1986/7&lt;/Date_Primary&gt;&lt;Keywords&gt;Chloramphenicol&lt;/Keywords&gt;&lt;Keywords&gt;Chromosomes&lt;/Keywords&gt;&lt;Keywords&gt;Chromosomes,Bacterial&lt;/Keywords&gt;&lt;Keywords&gt;cytology&lt;/Keywords&gt;&lt;Keywords&gt;DNA Replication&lt;/Keywords&gt;&lt;Keywords&gt;drug effects&lt;/Keywords&gt;&lt;Keywords&gt;Escherichia coli&lt;/Keywords&gt;&lt;Keywords&gt;Flow Cytometry&lt;/Keywords&gt;&lt;Keywords&gt;Genes,Bacterial&lt;/Keywords&gt;&lt;Keywords&gt;genetics&lt;/Keywords&gt;&lt;Keywords&gt;Kinetics&lt;/Keywords&gt;&lt;Keywords&gt;pharmacology&lt;/Keywords&gt;&lt;Keywords&gt;physiology&lt;/Keywords&gt;&lt;Keywords&gt;Rifampin&lt;/Keywords&gt;&lt;Keywords&gt;Support,Non-U.S.Gov&amp;apos;t&lt;/Keywords&gt;&lt;Keywords&gt;Temperature&lt;/Keywords&gt;&lt;Keywords&gt;Time Factors&lt;/Keywords&gt;&lt;Reprint&gt;Not in File&lt;/Reprint&gt;&lt;Start_Page&gt;1711&lt;/Start_Page&gt;&lt;End_Page&gt;1717&lt;/End_Page&gt;&lt;Periodical&gt;EMBO J.&lt;/Periodical&gt;&lt;Volume&gt;5&lt;/Volume&gt;&lt;Issue&gt;7&lt;/Issue&gt;&lt;Web_URL&gt;PM:3527695&lt;/Web_URL&gt;&lt;ZZ_JournalStdAbbrev&gt;&lt;f name="System"&gt;EMBO J.&lt;/f&gt;&lt;/ZZ_JournalStdAbbrev&gt;&lt;ZZ_WorkformID&gt;1&lt;/ZZ_WorkformID&gt;&lt;/MDL&gt;&lt;/Cite&gt;&lt;/Refman&gt;</w:instrText>
      </w:r>
      <w:r w:rsidR="005B1C4F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separate"/>
      </w:r>
      <w:r w:rsidR="00745D83" w:rsidRPr="00745D83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>[</w:t>
      </w:r>
      <w:r w:rsidR="00745D83"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  <w:t>1</w:t>
      </w:r>
      <w:r w:rsidR="00745D83" w:rsidRPr="00745D83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>]</w:t>
      </w:r>
      <w:r w:rsidR="005B1C4F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end"/>
      </w:r>
      <w:r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nd </w:t>
      </w:r>
      <w:r w:rsidR="00300A8B"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cephalexin inhibits </w:t>
      </w:r>
      <w:r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cell division </w:t>
      </w:r>
      <w:r w:rsidR="005B1C4F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begin"/>
      </w:r>
      <w:r w:rsidR="00745D83">
        <w:rPr>
          <w:rFonts w:ascii="Times New Roman" w:hAnsi="Times New Roman"/>
          <w:color w:val="000000" w:themeColor="text1"/>
          <w:sz w:val="24"/>
          <w:szCs w:val="24"/>
          <w:lang w:val="en-US"/>
        </w:rPr>
        <w:instrText xml:space="preserve"> ADDIN REFMGR.CITE &lt;Refman&gt;&lt;Cite&gt;&lt;Author&gt;Boye&lt;/Author&gt;&lt;Year&gt;1991&lt;/Year&gt;&lt;RecNum&gt;52&lt;/RecNum&gt;&lt;IDText&gt;Bacterial growth control studied by flow cytometry&lt;/IDText&gt;&lt;MDL Ref_Type="Journal"&gt;&lt;Ref_Type&gt;Journal&lt;/Ref_Type&gt;&lt;Ref_ID&gt;52&lt;/Ref_ID&gt;&lt;Title_Primary&gt;Bacterial growth control studied by flow cytometry&lt;/Title_Primary&gt;&lt;Authors_Primary&gt;Boye,E.&lt;/Authors_Primary&gt;&lt;Authors_Primary&gt;L&amp;#xF8;bner-Olesen,A.&lt;/Authors_Primary&gt;&lt;Date_Primary&gt;1991/2&lt;/Date_Primary&gt;&lt;Keywords&gt;Cell Cycle&lt;/Keywords&gt;&lt;Keywords&gt;Cell Division&lt;/Keywords&gt;&lt;Keywords&gt;Cephalexin&lt;/Keywords&gt;&lt;Keywords&gt;Chromosomes&lt;/Keywords&gt;&lt;Keywords&gt;cytology&lt;/Keywords&gt;&lt;Keywords&gt;Dna&lt;/Keywords&gt;&lt;Keywords&gt;DNA Replication&lt;/Keywords&gt;&lt;Keywords&gt;DNA,Bacterial&lt;/Keywords&gt;&lt;Keywords&gt;drug effects&lt;/Keywords&gt;&lt;Keywords&gt;Escherichia coli&lt;/Keywords&gt;&lt;Keywords&gt;Flow Cytometry&lt;/Keywords&gt;&lt;Keywords&gt;growth &amp;amp; development&lt;/Keywords&gt;&lt;Keywords&gt;metabolism&lt;/Keywords&gt;&lt;Keywords&gt;pharmacology&lt;/Keywords&gt;&lt;Keywords&gt;Phenotype&lt;/Keywords&gt;&lt;Keywords&gt;Replication Origin&lt;/Keywords&gt;&lt;Keywords&gt;Rifampin&lt;/Keywords&gt;&lt;Keywords&gt;Support,Non-U.S.Gov&amp;apos;t&lt;/Keywords&gt;&lt;Keywords&gt;Support,U.S.Gov&amp;apos;t,P.H.S.&lt;/Keywords&gt;&lt;Reprint&gt;Not in File&lt;/Reprint&gt;&lt;Start_Page&gt;131&lt;/Start_Page&gt;&lt;End_Page&gt;135&lt;/End_Page&gt;&lt;Periodical&gt;Res.Microbiol.&lt;/Periodical&gt;&lt;Volume&gt;142&lt;/Volume&gt;&lt;Issue&gt;2-3&lt;/Issue&gt;&lt;Address&gt;Department of Biophysics, Institute of Cancer Research, Montebello, Oslo&lt;/Address&gt;&lt;Web_URL&gt;PM:1925010&lt;/Web_URL&gt;&lt;ZZ_JournalStdAbbrev&gt;&lt;f name="System"&gt;Res.Microbiol.&lt;/f&gt;&lt;/ZZ_JournalStdAbbrev&gt;&lt;ZZ_WorkformID&gt;1&lt;/ZZ_WorkformID&gt;&lt;/MDL&gt;&lt;/Cite&gt;&lt;/Refman&gt;</w:instrText>
      </w:r>
      <w:r w:rsidR="005B1C4F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separate"/>
      </w:r>
      <w:r w:rsidR="00745D83" w:rsidRPr="00745D83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>[</w:t>
      </w:r>
      <w:r w:rsidR="00745D83"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  <w:t>2</w:t>
      </w:r>
      <w:r w:rsidR="00745D83" w:rsidRPr="00745D83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>]</w:t>
      </w:r>
      <w:r w:rsidR="005B1C4F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end"/>
      </w:r>
      <w:r w:rsidR="00300A8B"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llowing </w:t>
      </w:r>
      <w:r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ongoing replication </w:t>
      </w:r>
      <w:r w:rsidR="00300A8B"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>to finish. T</w:t>
      </w:r>
      <w:r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he cells ended up with an integral number of chromosomes </w:t>
      </w:r>
      <w:r w:rsidR="005B1C4F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begin"/>
      </w:r>
      <w:r w:rsidR="00745D83">
        <w:rPr>
          <w:rFonts w:ascii="Times New Roman" w:hAnsi="Times New Roman"/>
          <w:color w:val="000000" w:themeColor="text1"/>
          <w:sz w:val="24"/>
          <w:szCs w:val="24"/>
          <w:lang w:val="en-US"/>
        </w:rPr>
        <w:instrText xml:space="preserve"> ADDIN REFMGR.CITE &lt;Refman&gt;&lt;Cite&gt;&lt;Author&gt;Skarstad&lt;/Author&gt;&lt;Year&gt;1986&lt;/Year&gt;&lt;RecNum&gt;33&lt;/RecNum&gt;&lt;IDText&gt;Timing of initiation of chromosome replication in individual Escherichia coli cells&lt;/IDText&gt;&lt;MDL Ref_Type="Journal"&gt;&lt;Ref_Type&gt;Journal&lt;/Ref_Type&gt;&lt;Ref_ID&gt;33&lt;/Ref_ID&gt;&lt;Title_Primary&gt;Timing of initiation of chromosome replication in individual Escherichia coli cells&lt;/Title_Primary&gt;&lt;Authors_Primary&gt;Skarstad,K.&lt;/Authors_Primary&gt;&lt;Authors_Primary&gt;Boye,E.&lt;/Authors_Primary&gt;&lt;Authors_Primary&gt;Steen,H.B.&lt;/Authors_Primary&gt;&lt;Date_Primary&gt;1986/7&lt;/Date_Primary&gt;&lt;Keywords&gt;Chloramphenicol&lt;/Keywords&gt;&lt;Keywords&gt;Chromosomes&lt;/Keywords&gt;&lt;Keywords&gt;Chromosomes,Bacterial&lt;/Keywords&gt;&lt;Keywords&gt;cytology&lt;/Keywords&gt;&lt;Keywords&gt;DNA Replication&lt;/Keywords&gt;&lt;Keywords&gt;drug effects&lt;/Keywords&gt;&lt;Keywords&gt;Escherichia coli&lt;/Keywords&gt;&lt;Keywords&gt;Flow Cytometry&lt;/Keywords&gt;&lt;Keywords&gt;Genes,Bacterial&lt;/Keywords&gt;&lt;Keywords&gt;genetics&lt;/Keywords&gt;&lt;Keywords&gt;Kinetics&lt;/Keywords&gt;&lt;Keywords&gt;pharmacology&lt;/Keywords&gt;&lt;Keywords&gt;physiology&lt;/Keywords&gt;&lt;Keywords&gt;Rifampin&lt;/Keywords&gt;&lt;Keywords&gt;Support,Non-U.S.Gov&amp;apos;t&lt;/Keywords&gt;&lt;Keywords&gt;Temperature&lt;/Keywords&gt;&lt;Keywords&gt;Time Factors&lt;/Keywords&gt;&lt;Reprint&gt;Not in File&lt;/Reprint&gt;&lt;Start_Page&gt;1711&lt;/Start_Page&gt;&lt;End_Page&gt;1717&lt;/End_Page&gt;&lt;Periodical&gt;EMBO J.&lt;/Periodical&gt;&lt;Volume&gt;5&lt;/Volume&gt;&lt;Issue&gt;7&lt;/Issue&gt;&lt;Web_URL&gt;PM:3527695&lt;/Web_URL&gt;&lt;ZZ_JournalStdAbbrev&gt;&lt;f name="System"&gt;EMBO J.&lt;/f&gt;&lt;/ZZ_JournalStdAbbrev&gt;&lt;ZZ_WorkformID&gt;1&lt;/ZZ_WorkformID&gt;&lt;/MDL&gt;&lt;/Cite&gt;&lt;/Refman&gt;</w:instrText>
      </w:r>
      <w:r w:rsidR="005B1C4F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separate"/>
      </w:r>
      <w:r w:rsidR="00745D83" w:rsidRPr="00745D83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>[</w:t>
      </w:r>
      <w:r w:rsidR="00745D83"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  <w:t>1</w:t>
      </w:r>
      <w:r w:rsidR="00745D83" w:rsidRPr="00745D83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>]</w:t>
      </w:r>
      <w:r w:rsidR="005B1C4F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end"/>
      </w:r>
      <w:r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>, which represents the number of origins at the time of drug treatment. In a culture of cells with synchronous initiation, the integral number of chromosomes is 2</w:t>
      </w:r>
      <w:r w:rsidRPr="005F392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n</w:t>
      </w:r>
      <w:r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(</w:t>
      </w:r>
      <w:r w:rsidRPr="005F3927">
        <w:rPr>
          <w:rFonts w:ascii="Times New Roman" w:hAnsi="Times New Roman"/>
          <w:i/>
          <w:iCs/>
          <w:color w:val="000000" w:themeColor="text1"/>
          <w:sz w:val="24"/>
          <w:szCs w:val="24"/>
          <w:lang w:val="en-US"/>
        </w:rPr>
        <w:t>n</w:t>
      </w:r>
      <w:r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> = 0, 1, 2…). Asynchronous initiation results in cells with an integral number of chromosomes different from 2</w:t>
      </w:r>
      <w:r w:rsidRPr="005F392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n</w:t>
      </w:r>
      <w:r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</w:p>
    <w:p w:rsidR="00A9197C" w:rsidRPr="005F3927" w:rsidRDefault="00A9197C" w:rsidP="00B44A59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Flow cytometry analysis was performed as previously described </w:t>
      </w:r>
      <w:r w:rsidR="005B1C4F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begin"/>
      </w:r>
      <w:r w:rsidR="00745D83">
        <w:rPr>
          <w:rFonts w:ascii="Times New Roman" w:hAnsi="Times New Roman"/>
          <w:color w:val="000000" w:themeColor="text1"/>
          <w:sz w:val="24"/>
          <w:szCs w:val="24"/>
          <w:lang w:val="en-US"/>
        </w:rPr>
        <w:instrText xml:space="preserve"> ADDIN REFMGR.CITE &lt;Refman&gt;&lt;Cite&gt;&lt;Author&gt;Torheim&lt;/Author&gt;&lt;Year&gt;2000&lt;/Year&gt;&lt;RecNum&gt;7&lt;/RecNum&gt;&lt;IDText&gt;The Escherichia coli SeqA protein destabilizes mutant DnaA204 protein&lt;/IDText&gt;&lt;MDL Ref_Type="Journal"&gt;&lt;Ref_Type&gt;Journal&lt;/Ref_Type&gt;&lt;Ref_ID&gt;7&lt;/Ref_ID&gt;&lt;Title_Primary&gt;The Escherichia coli SeqA protein destabilizes mutant DnaA204 protein&lt;/Title_Primary&gt;&lt;Authors_Primary&gt;Torheim,N.K.&lt;/Authors_Primary&gt;&lt;Authors_Primary&gt;Boye,E.&lt;/Authors_Primary&gt;&lt;Authors_Primary&gt;L&amp;#xF8;bner-Olesen,A.&lt;/Authors_Primary&gt;&lt;Authors_Primary&gt;Stokke,T.&lt;/Authors_Primary&gt;&lt;Authors_Primary&gt;Skarstad,K.&lt;/Authors_Primary&gt;&lt;Date_Primary&gt;2000/8&lt;/Date_Primary&gt;&lt;Keywords&gt;Bacterial Proteins&lt;/Keywords&gt;&lt;Keywords&gt;deficiency&lt;/Keywords&gt;&lt;Keywords&gt;DNA Replication&lt;/Keywords&gt;&lt;Keywords&gt;DNA,Bacterial&lt;/Keywords&gt;&lt;Keywords&gt;DNA-Binding Proteins&lt;/Keywords&gt;&lt;Keywords&gt;Escherichia coli&lt;/Keywords&gt;&lt;Keywords&gt;Gene Expression Regulation,Bacterial&lt;/Keywords&gt;&lt;Keywords&gt;genetics&lt;/Keywords&gt;&lt;Keywords&gt;Mutation&lt;/Keywords&gt;&lt;Keywords&gt;Support,Non-U.S.Gov&amp;apos;t&lt;/Keywords&gt;&lt;Reprint&gt;Not in File&lt;/Reprint&gt;&lt;Start_Page&gt;629&lt;/Start_Page&gt;&lt;End_Page&gt;638&lt;/End_Page&gt;&lt;Periodical&gt;Mol.Microbiol.&lt;/Periodical&gt;&lt;Volume&gt;37&lt;/Volume&gt;&lt;Issue&gt;3&lt;/Issue&gt;&lt;Address&gt;Departments of Cell Biology, Institute for Cancer Research, Montebello, 0310 Oslo, Norway&lt;/Address&gt;&lt;Web_URL&gt;PM:10931356&lt;/Web_URL&gt;&lt;ZZ_JournalStdAbbrev&gt;&lt;f name="System"&gt;Mol.Microbiol.&lt;/f&gt;&lt;/ZZ_JournalStdAbbrev&gt;&lt;ZZ_WorkformID&gt;1&lt;/ZZ_WorkformID&gt;&lt;/MDL&gt;&lt;/Cite&gt;&lt;/Refman&gt;</w:instrText>
      </w:r>
      <w:r w:rsidR="005B1C4F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separate"/>
      </w:r>
      <w:r w:rsidR="00745D83" w:rsidRPr="00745D83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>[</w:t>
      </w:r>
      <w:r w:rsidR="00745D83"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  <w:t>3</w:t>
      </w:r>
      <w:r w:rsidR="00745D83" w:rsidRPr="00745D83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>]</w:t>
      </w:r>
      <w:r w:rsidR="005B1C4F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end"/>
      </w:r>
      <w:r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using a LSR II flow cytometer (BD Biosciences). The data obtained from the flow cytometry was analyzed by FlowJo 7.2.5 software and used to determine </w:t>
      </w:r>
      <w:r w:rsidR="004E5356"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cell cycle parameters </w:t>
      </w:r>
      <w:r w:rsidR="00745D8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in an </w:t>
      </w:r>
      <w:r w:rsidR="00874A71"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excel based simulation program </w:t>
      </w:r>
      <w:r w:rsidR="005B1C4F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begin"/>
      </w:r>
      <w:r w:rsidR="00745D83">
        <w:rPr>
          <w:rFonts w:ascii="Times New Roman" w:hAnsi="Times New Roman"/>
          <w:color w:val="000000" w:themeColor="text1"/>
          <w:sz w:val="24"/>
          <w:szCs w:val="24"/>
          <w:lang w:val="en-US"/>
        </w:rPr>
        <w:instrText xml:space="preserve"> ADDIN REFMGR.CITE &lt;Refman&gt;&lt;Cite&gt;&lt;Author&gt;Stokke&lt;/Author&gt;&lt;Year&gt;2012&lt;/Year&gt;&lt;RecNum&gt;492&lt;/RecNum&gt;&lt;IDText&gt;An easy-to-use simulation program demonstrates variations in bacterial cell cycle parameters depending on medium and temperature&lt;/IDText&gt;&lt;MDL Ref_Type="Journal"&gt;&lt;Ref_Type&gt;Journal&lt;/Ref_Type&gt;&lt;Ref_ID&gt;492&lt;/Ref_ID&gt;&lt;Title_Primary&gt;An easy-to-use simulation program demonstrates variations in bacterial cell cycle parameters depending on medium and temperature&lt;/Title_Primary&gt;&lt;Authors_Primary&gt;Stokke,C.&lt;/Authors_Primary&gt;&lt;Authors_Primary&gt;Flatten,I.&lt;/Authors_Primary&gt;&lt;Authors_Primary&gt;Skarstad,K.&lt;/Authors_Primary&gt;&lt;Date_Primary&gt;2012&lt;/Date_Primary&gt;&lt;Keywords&gt;Bacteria&lt;/Keywords&gt;&lt;Keywords&gt;Cell Cycle&lt;/Keywords&gt;&lt;Keywords&gt;Computer Simulation&lt;/Keywords&gt;&lt;Keywords&gt;Culture Media&lt;/Keywords&gt;&lt;Keywords&gt;cytology&lt;/Keywords&gt;&lt;Keywords&gt;Dna&lt;/Keywords&gt;&lt;Keywords&gt;Escherichia coli&lt;/Keywords&gt;&lt;Keywords&gt;Flow Cytometry&lt;/Keywords&gt;&lt;Keywords&gt;growth &amp;amp; development&lt;/Keywords&gt;&lt;Keywords&gt;Models,Biological&lt;/Keywords&gt;&lt;Keywords&gt;Research&lt;/Keywords&gt;&lt;Keywords&gt;Software&lt;/Keywords&gt;&lt;Keywords&gt;Temperature&lt;/Keywords&gt;&lt;Reprint&gt;Not in File&lt;/Reprint&gt;&lt;Start_Page&gt;e30981&lt;/Start_Page&gt;&lt;Periodical&gt;PLoS.One.&lt;/Periodical&gt;&lt;Volume&gt;7&lt;/Volume&gt;&lt;Issue&gt;2&lt;/Issue&gt;&lt;User_Def_5&gt;PMC3278402&lt;/User_Def_5&gt;&lt;Address&gt;Department of Cell Biology, Institute for Cancer Research, The Norwegian Radium Hospital, Oslo University Hospital, Oslo, Norway&lt;/Address&gt;&lt;Web_URL&gt;PM:22348034&lt;/Web_URL&gt;&lt;ZZ_JournalStdAbbrev&gt;&lt;f name="System"&gt;PLoS.One.&lt;/f&gt;&lt;/ZZ_JournalStdAbbrev&gt;&lt;ZZ_WorkformID&gt;1&lt;/ZZ_WorkformID&gt;&lt;/MDL&gt;&lt;/Cite&gt;&lt;/Refman&gt;</w:instrText>
      </w:r>
      <w:r w:rsidR="005B1C4F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separate"/>
      </w:r>
      <w:r w:rsidR="00745D83" w:rsidRPr="00745D83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>[</w:t>
      </w:r>
      <w:r w:rsidR="00745D83"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  <w:t>4</w:t>
      </w:r>
      <w:r w:rsidR="00745D83" w:rsidRPr="00745D83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>]</w:t>
      </w:r>
      <w:r w:rsidR="005B1C4F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end"/>
      </w:r>
      <w:r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</w:t>
      </w:r>
    </w:p>
    <w:p w:rsidR="006178DF" w:rsidRPr="005F3927" w:rsidRDefault="00FA4DF8" w:rsidP="006178DF">
      <w:pPr>
        <w:pStyle w:val="Heading3"/>
        <w:spacing w:after="240" w:line="360" w:lineRule="auto"/>
        <w:rPr>
          <w:rFonts w:ascii="Times New Roman" w:hAnsi="Times New Roman"/>
          <w:color w:val="000000" w:themeColor="text1"/>
          <w:sz w:val="28"/>
          <w:szCs w:val="28"/>
          <w:lang w:val="en-US"/>
        </w:rPr>
      </w:pPr>
      <w:r w:rsidRPr="005F3927">
        <w:rPr>
          <w:rFonts w:ascii="Times New Roman" w:hAnsi="Times New Roman"/>
          <w:color w:val="000000" w:themeColor="text1"/>
          <w:sz w:val="28"/>
          <w:szCs w:val="28"/>
          <w:lang w:val="en-US"/>
        </w:rPr>
        <w:t>Microscopy</w:t>
      </w:r>
      <w:r w:rsidR="009A1A69" w:rsidRPr="005F3927">
        <w:rPr>
          <w:rFonts w:ascii="Times New Roman" w:hAnsi="Times New Roman"/>
          <w:color w:val="000000" w:themeColor="text1"/>
          <w:sz w:val="28"/>
          <w:szCs w:val="28"/>
          <w:lang w:val="en-US"/>
        </w:rPr>
        <w:t xml:space="preserve"> </w:t>
      </w:r>
    </w:p>
    <w:p w:rsidR="00427925" w:rsidRPr="005F3927" w:rsidRDefault="006178DF" w:rsidP="00427925">
      <w:pPr>
        <w:autoSpaceDE w:val="0"/>
        <w:autoSpaceDN w:val="0"/>
        <w:adjustRightInd w:val="0"/>
        <w:spacing w:line="360" w:lineRule="auto"/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5F3927">
        <w:rPr>
          <w:rStyle w:val="mmcvlabelsrc"/>
          <w:rFonts w:ascii="Times New Roman" w:hAnsi="Times New Roman"/>
          <w:color w:val="000000" w:themeColor="text1"/>
          <w:sz w:val="24"/>
          <w:szCs w:val="24"/>
          <w:lang w:val="en-US"/>
        </w:rPr>
        <w:t>Growth was performed</w:t>
      </w:r>
      <w:r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>in glucose-CAA medium at 28</w:t>
      </w:r>
      <w:r w:rsidRPr="005F392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o</w:t>
      </w:r>
      <w:r w:rsidR="009A1A69"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>C and e</w:t>
      </w:r>
      <w:r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>xponentiall</w:t>
      </w:r>
      <w:r w:rsidR="009A1A69"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y growing cells were harvested </w:t>
      </w:r>
      <w:r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>at OD ~ 0.15</w:t>
      </w:r>
      <w:r w:rsidR="009A1A69"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</w:t>
      </w:r>
      <w:r w:rsidR="00694D30"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Cells were concentrated and were immobilized on a 17x28 mm agarose pad, 1% in glucose-CAA medium for live-cell imaging or phosphate-buffered saline for snapshot imaging. </w:t>
      </w:r>
      <w:r w:rsidR="009A1A69"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>For live-cell imaging g</w:t>
      </w:r>
      <w:r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>rowth was then continued at 28</w:t>
      </w:r>
      <w:r w:rsidRPr="005F392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o</w:t>
      </w:r>
      <w:r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>C beneath the microscope and pictures</w:t>
      </w:r>
      <w:r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 were recorded every 1 min over a 40 min period. </w:t>
      </w:r>
      <w:r w:rsidR="00002054"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During live-cell imaging, one to three images were acquired before the 0 min image and are in this work also called snapshot images.  </w:t>
      </w:r>
      <w:r w:rsidR="00427925"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>Samples for flow cytometry and cell cycle analysis were prepared from the same culture (see above).</w:t>
      </w:r>
      <w:r w:rsidR="00427925"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</w:p>
    <w:p w:rsidR="008939CF" w:rsidRPr="0048789F" w:rsidRDefault="00F12C9E" w:rsidP="0048789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>F</w:t>
      </w:r>
      <w:r w:rsidR="00427925"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our independent </w:t>
      </w:r>
      <w:r w:rsidR="00002054"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live-cell </w:t>
      </w:r>
      <w:r w:rsidR="00427925"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experiments </w:t>
      </w:r>
      <w:r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>were performed</w:t>
      </w:r>
      <w:r w:rsidR="00427925"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</w:t>
      </w:r>
      <w:r w:rsidR="00AA0F9B"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>Representative cells from E</w:t>
      </w:r>
      <w:r w:rsidR="006178DF"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xperiment </w:t>
      </w:r>
      <w:r w:rsidR="00427925"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4 </w:t>
      </w:r>
      <w:r w:rsidR="006178DF"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are shown in </w:t>
      </w:r>
      <w:r w:rsidR="00081FC4"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Movie S1 and </w:t>
      </w:r>
      <w:r w:rsidR="006178DF"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>Figures 1C and S</w:t>
      </w:r>
      <w:r w:rsidR="00734056"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>2</w:t>
      </w:r>
      <w:r w:rsidR="006178DF"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>A-</w:t>
      </w:r>
      <w:r w:rsidR="00CE0EF7"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>D</w:t>
      </w:r>
      <w:r w:rsidR="006178DF"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  <w:r w:rsidR="00081FC4"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>Table S2 shows data obtained f</w:t>
      </w:r>
      <w:r w:rsidR="00CB773E"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>rom analysis of the time (in min</w:t>
      </w:r>
      <w:r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) at which the SeqA protein was situated at </w:t>
      </w:r>
      <w:r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lastRenderedPageBreak/>
        <w:t>midcell (mid column) and SeqA localized at the quarter positions of the cell (right column)</w:t>
      </w:r>
      <w:r w:rsidR="00CB773E"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fter the relocalization event</w:t>
      </w:r>
      <w:r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</w:t>
      </w:r>
      <w:r w:rsidR="00081FC4"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>The average initiation age (a</w:t>
      </w:r>
      <w:r w:rsidR="00081FC4"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>i</w:t>
      </w:r>
      <w:r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) </w:t>
      </w:r>
      <w:r w:rsidR="00A711E3"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in Experiment 1-4 </w:t>
      </w:r>
      <w:r w:rsidR="00313C03"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was </w:t>
      </w:r>
      <w:r w:rsidR="00A711E3"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0, 1, 0 and </w:t>
      </w:r>
      <w:r w:rsidR="00313C03"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>6 min</w:t>
      </w:r>
      <w:r w:rsidR="00A711E3"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>, respectively</w:t>
      </w:r>
      <w:r w:rsidR="00002054" w:rsidRPr="005F3927">
        <w:rPr>
          <w:rStyle w:val="mmcvcaptionsrc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</w:t>
      </w:r>
    </w:p>
    <w:p w:rsidR="00A9197C" w:rsidRPr="005F3927" w:rsidRDefault="003D630B" w:rsidP="00A9197C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 w:themeColor="text1"/>
          <w:sz w:val="28"/>
          <w:szCs w:val="28"/>
          <w:lang w:val="en-US"/>
        </w:rPr>
      </w:pPr>
      <w:r w:rsidRPr="005F3927">
        <w:rPr>
          <w:rFonts w:ascii="Times New Roman" w:hAnsi="Times New Roman"/>
          <w:b/>
          <w:color w:val="000000" w:themeColor="text1"/>
          <w:sz w:val="28"/>
          <w:szCs w:val="28"/>
          <w:lang w:val="en-US"/>
        </w:rPr>
        <w:t>Investigation of growth on a microscope slide</w:t>
      </w:r>
    </w:p>
    <w:p w:rsidR="00A9197C" w:rsidRPr="005F3927" w:rsidRDefault="003D630B" w:rsidP="003D630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>Live-cell imaging involved growth of cells on an agarose slide under the microscope. In this situation oxygen might be limiting and we investigated with flow cytometry whether cell-cycle parameters would change with time</w:t>
      </w:r>
      <w:r w:rsidR="00531F1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(Figure S5)</w:t>
      </w:r>
      <w:r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</w:p>
    <w:p w:rsidR="00F1415F" w:rsidRDefault="00F1415F" w:rsidP="003D630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48789F" w:rsidRDefault="0048789F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br w:type="page"/>
      </w:r>
    </w:p>
    <w:p w:rsidR="00745D83" w:rsidRPr="00745D83" w:rsidRDefault="005B1C4F" w:rsidP="00745D83">
      <w:pPr>
        <w:jc w:val="center"/>
        <w:rPr>
          <w:rFonts w:ascii="Times New Roman" w:hAnsi="Times New Roman"/>
          <w:noProof/>
          <w:color w:val="000000" w:themeColor="text1"/>
          <w:szCs w:val="24"/>
          <w:lang w:val="en-US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lastRenderedPageBreak/>
        <w:fldChar w:fldCharType="begin"/>
      </w:r>
      <w:r w:rsidR="00745D83">
        <w:rPr>
          <w:rFonts w:ascii="Times New Roman" w:hAnsi="Times New Roman"/>
          <w:color w:val="000000" w:themeColor="text1"/>
          <w:sz w:val="24"/>
          <w:szCs w:val="24"/>
          <w:lang w:val="en-US"/>
        </w:rPr>
        <w:instrText xml:space="preserve"> ADDIN REFMGR.REFLIST </w:instrTex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separate"/>
      </w:r>
      <w:r w:rsidR="00745D83" w:rsidRPr="00745D83">
        <w:rPr>
          <w:rFonts w:ascii="Times New Roman" w:hAnsi="Times New Roman"/>
          <w:noProof/>
          <w:color w:val="000000" w:themeColor="text1"/>
          <w:szCs w:val="24"/>
          <w:lang w:val="en-US"/>
        </w:rPr>
        <w:t>Reference List</w:t>
      </w:r>
    </w:p>
    <w:p w:rsidR="00745D83" w:rsidRPr="00745D83" w:rsidRDefault="00745D83" w:rsidP="00745D83">
      <w:pPr>
        <w:jc w:val="center"/>
        <w:rPr>
          <w:rFonts w:ascii="Times New Roman" w:hAnsi="Times New Roman"/>
          <w:noProof/>
          <w:color w:val="000000" w:themeColor="text1"/>
          <w:szCs w:val="24"/>
          <w:lang w:val="en-US"/>
        </w:rPr>
      </w:pPr>
    </w:p>
    <w:p w:rsidR="00745D83" w:rsidRPr="00745D83" w:rsidRDefault="00745D83" w:rsidP="00745D83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/>
          <w:noProof/>
          <w:color w:val="000000" w:themeColor="text1"/>
          <w:szCs w:val="24"/>
          <w:lang w:val="en-US"/>
        </w:rPr>
      </w:pPr>
      <w:r w:rsidRPr="00745D83">
        <w:rPr>
          <w:rFonts w:ascii="Times New Roman" w:hAnsi="Times New Roman"/>
          <w:noProof/>
          <w:color w:val="000000" w:themeColor="text1"/>
          <w:szCs w:val="24"/>
          <w:lang w:val="en-US"/>
        </w:rPr>
        <w:tab/>
        <w:t xml:space="preserve">1. </w:t>
      </w:r>
      <w:r w:rsidRPr="00745D83">
        <w:rPr>
          <w:rFonts w:ascii="Times New Roman" w:hAnsi="Times New Roman"/>
          <w:noProof/>
          <w:color w:val="000000" w:themeColor="text1"/>
          <w:szCs w:val="24"/>
          <w:lang w:val="en-US"/>
        </w:rPr>
        <w:tab/>
        <w:t xml:space="preserve">Skarstad K, Boye E, Steen HB (1986) Timing of initiation of chromosome replication in individual </w:t>
      </w:r>
      <w:r w:rsidRPr="00745D83">
        <w:rPr>
          <w:rFonts w:ascii="Times New Roman" w:hAnsi="Times New Roman"/>
          <w:i/>
          <w:noProof/>
          <w:color w:val="000000" w:themeColor="text1"/>
          <w:szCs w:val="24"/>
          <w:lang w:val="en-US"/>
        </w:rPr>
        <w:t>Escherichia coli</w:t>
      </w:r>
      <w:r w:rsidRPr="00745D83">
        <w:rPr>
          <w:rFonts w:ascii="Times New Roman" w:hAnsi="Times New Roman"/>
          <w:noProof/>
          <w:color w:val="000000" w:themeColor="text1"/>
          <w:szCs w:val="24"/>
          <w:lang w:val="en-US"/>
        </w:rPr>
        <w:t xml:space="preserve"> cells. EMBO J 5: 1711-1717.</w:t>
      </w:r>
    </w:p>
    <w:p w:rsidR="00745D83" w:rsidRPr="00745D83" w:rsidRDefault="00745D83" w:rsidP="00745D83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/>
          <w:noProof/>
          <w:color w:val="000000" w:themeColor="text1"/>
          <w:szCs w:val="24"/>
          <w:lang w:val="en-US"/>
        </w:rPr>
      </w:pPr>
      <w:r w:rsidRPr="00745D83">
        <w:rPr>
          <w:rFonts w:ascii="Times New Roman" w:hAnsi="Times New Roman"/>
          <w:noProof/>
          <w:color w:val="000000" w:themeColor="text1"/>
          <w:szCs w:val="24"/>
          <w:lang w:val="en-US"/>
        </w:rPr>
        <w:tab/>
        <w:t xml:space="preserve">2. </w:t>
      </w:r>
      <w:r w:rsidRPr="00745D83">
        <w:rPr>
          <w:rFonts w:ascii="Times New Roman" w:hAnsi="Times New Roman"/>
          <w:noProof/>
          <w:color w:val="000000" w:themeColor="text1"/>
          <w:szCs w:val="24"/>
          <w:lang w:val="en-US"/>
        </w:rPr>
        <w:tab/>
        <w:t>Boye E, Løbner-Olesen A (1991) Bacterial growth control studied by flow cytometry. Res Microbiol 142: 131-135.</w:t>
      </w:r>
    </w:p>
    <w:p w:rsidR="00745D83" w:rsidRPr="00745D83" w:rsidRDefault="00745D83" w:rsidP="00745D83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/>
          <w:noProof/>
          <w:color w:val="000000" w:themeColor="text1"/>
          <w:szCs w:val="24"/>
          <w:lang w:val="en-US"/>
        </w:rPr>
      </w:pPr>
      <w:r w:rsidRPr="00745D83">
        <w:rPr>
          <w:rFonts w:ascii="Times New Roman" w:hAnsi="Times New Roman"/>
          <w:noProof/>
          <w:color w:val="000000" w:themeColor="text1"/>
          <w:szCs w:val="24"/>
          <w:lang w:val="en-US"/>
        </w:rPr>
        <w:tab/>
        <w:t xml:space="preserve">3. </w:t>
      </w:r>
      <w:r w:rsidRPr="00745D83">
        <w:rPr>
          <w:rFonts w:ascii="Times New Roman" w:hAnsi="Times New Roman"/>
          <w:noProof/>
          <w:color w:val="000000" w:themeColor="text1"/>
          <w:szCs w:val="24"/>
          <w:lang w:val="en-US"/>
        </w:rPr>
        <w:tab/>
        <w:t xml:space="preserve">Torheim NK, Boye E, Løbner-Olesen A, Stokke T, Skarstad K (2000) The </w:t>
      </w:r>
      <w:r w:rsidRPr="00745D83">
        <w:rPr>
          <w:rFonts w:ascii="Times New Roman" w:hAnsi="Times New Roman"/>
          <w:i/>
          <w:noProof/>
          <w:color w:val="000000" w:themeColor="text1"/>
          <w:szCs w:val="24"/>
          <w:lang w:val="en-US"/>
        </w:rPr>
        <w:t xml:space="preserve">Escherichia coli </w:t>
      </w:r>
      <w:r w:rsidRPr="00745D83">
        <w:rPr>
          <w:rFonts w:ascii="Times New Roman" w:hAnsi="Times New Roman"/>
          <w:noProof/>
          <w:color w:val="000000" w:themeColor="text1"/>
          <w:szCs w:val="24"/>
          <w:lang w:val="en-US"/>
        </w:rPr>
        <w:t>SeqA protein destabilizes mutant DnaA204 protein. Mol Microbiol 37: 629-638.</w:t>
      </w:r>
    </w:p>
    <w:p w:rsidR="00745D83" w:rsidRPr="00745D83" w:rsidRDefault="00745D83" w:rsidP="00745D83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/>
          <w:noProof/>
          <w:color w:val="000000" w:themeColor="text1"/>
          <w:szCs w:val="24"/>
          <w:lang w:val="en-US"/>
        </w:rPr>
      </w:pPr>
      <w:r w:rsidRPr="00745D83">
        <w:rPr>
          <w:rFonts w:ascii="Times New Roman" w:hAnsi="Times New Roman"/>
          <w:noProof/>
          <w:color w:val="000000" w:themeColor="text1"/>
          <w:szCs w:val="24"/>
          <w:lang w:val="en-US"/>
        </w:rPr>
        <w:tab/>
        <w:t xml:space="preserve">4. </w:t>
      </w:r>
      <w:r w:rsidRPr="00745D83">
        <w:rPr>
          <w:rFonts w:ascii="Times New Roman" w:hAnsi="Times New Roman"/>
          <w:noProof/>
          <w:color w:val="000000" w:themeColor="text1"/>
          <w:szCs w:val="24"/>
          <w:lang w:val="en-US"/>
        </w:rPr>
        <w:tab/>
        <w:t>Stokke C, Flatten I, Skarstad K (2012) An easy-to-use simulation program demonstrates variations in bacterial cell cycle parameters depending on medium and temperature. PLoS One 7: e30981.</w:t>
      </w:r>
    </w:p>
    <w:p w:rsidR="00745D83" w:rsidRPr="00745D83" w:rsidRDefault="00745D83" w:rsidP="00745D83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/>
          <w:noProof/>
          <w:color w:val="000000" w:themeColor="text1"/>
          <w:szCs w:val="24"/>
          <w:lang w:val="en-US"/>
        </w:rPr>
      </w:pPr>
      <w:r w:rsidRPr="00745D83">
        <w:rPr>
          <w:rFonts w:ascii="Times New Roman" w:hAnsi="Times New Roman"/>
          <w:noProof/>
          <w:color w:val="000000" w:themeColor="text1"/>
          <w:szCs w:val="24"/>
          <w:lang w:val="en-US"/>
        </w:rPr>
        <w:tab/>
        <w:t xml:space="preserve">5. </w:t>
      </w:r>
      <w:r w:rsidRPr="00745D83">
        <w:rPr>
          <w:rFonts w:ascii="Times New Roman" w:hAnsi="Times New Roman"/>
          <w:noProof/>
          <w:color w:val="000000" w:themeColor="text1"/>
          <w:szCs w:val="24"/>
          <w:lang w:val="en-US"/>
        </w:rPr>
        <w:tab/>
        <w:t>Sliusarenko O, Heinritz J, Emonet T, Jacobs-Wagner C (2011) High-throughput, subpixel precision analysis of bacterial morphogenesis and intracellular spatio-temporal dynamics. Mol Microbiol 80: 612-627.</w:t>
      </w:r>
    </w:p>
    <w:p w:rsidR="00745D83" w:rsidRDefault="00745D83" w:rsidP="00745D83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</w:pPr>
    </w:p>
    <w:p w:rsidR="00636038" w:rsidRPr="005F3927" w:rsidRDefault="005B1C4F" w:rsidP="00636038">
      <w:pPr>
        <w:spacing w:before="240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end"/>
      </w:r>
    </w:p>
    <w:sectPr w:rsidR="00636038" w:rsidRPr="005F3927" w:rsidSect="00906EC9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08D2" w:rsidRDefault="004208D2" w:rsidP="00734056">
      <w:pPr>
        <w:spacing w:after="0" w:line="240" w:lineRule="auto"/>
      </w:pPr>
      <w:r>
        <w:separator/>
      </w:r>
    </w:p>
  </w:endnote>
  <w:endnote w:type="continuationSeparator" w:id="0">
    <w:p w:rsidR="004208D2" w:rsidRDefault="004208D2" w:rsidP="007340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478329"/>
      <w:docPartObj>
        <w:docPartGallery w:val="Page Numbers (Bottom of Page)"/>
        <w:docPartUnique/>
      </w:docPartObj>
    </w:sdtPr>
    <w:sdtContent>
      <w:p w:rsidR="004208D2" w:rsidRDefault="005B1C4F">
        <w:pPr>
          <w:pStyle w:val="Footer"/>
          <w:jc w:val="right"/>
        </w:pPr>
        <w:fldSimple w:instr=" PAGE   \* MERGEFORMAT ">
          <w:r w:rsidR="00531F17">
            <w:rPr>
              <w:noProof/>
            </w:rPr>
            <w:t>1</w:t>
          </w:r>
        </w:fldSimple>
      </w:p>
    </w:sdtContent>
  </w:sdt>
  <w:p w:rsidR="004208D2" w:rsidRDefault="004208D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08D2" w:rsidRDefault="004208D2" w:rsidP="00734056">
      <w:pPr>
        <w:spacing w:after="0" w:line="240" w:lineRule="auto"/>
      </w:pPr>
      <w:r>
        <w:separator/>
      </w:r>
    </w:p>
  </w:footnote>
  <w:footnote w:type="continuationSeparator" w:id="0">
    <w:p w:rsidR="004208D2" w:rsidRDefault="004208D2" w:rsidP="007340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0C5A6C"/>
    <w:multiLevelType w:val="hybridMultilevel"/>
    <w:tmpl w:val="D7FA3DBE"/>
    <w:lvl w:ilvl="0" w:tplc="04090001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olveig_ref 12&lt;/item&gt;&lt;/Libraries&gt;&lt;/ENLibraries&gt;"/>
  </w:docVars>
  <w:rsids>
    <w:rsidRoot w:val="00A9197C"/>
    <w:rsid w:val="00002054"/>
    <w:rsid w:val="00004D86"/>
    <w:rsid w:val="000067CC"/>
    <w:rsid w:val="00011041"/>
    <w:rsid w:val="000121A4"/>
    <w:rsid w:val="000137A0"/>
    <w:rsid w:val="000219F5"/>
    <w:rsid w:val="0002544E"/>
    <w:rsid w:val="000271DD"/>
    <w:rsid w:val="000300E2"/>
    <w:rsid w:val="00033321"/>
    <w:rsid w:val="000340BD"/>
    <w:rsid w:val="00034F55"/>
    <w:rsid w:val="000379F3"/>
    <w:rsid w:val="00037FCE"/>
    <w:rsid w:val="000404E5"/>
    <w:rsid w:val="000407CD"/>
    <w:rsid w:val="000438F1"/>
    <w:rsid w:val="00043907"/>
    <w:rsid w:val="00043EF6"/>
    <w:rsid w:val="00044D92"/>
    <w:rsid w:val="000476FC"/>
    <w:rsid w:val="00052A9E"/>
    <w:rsid w:val="00052BF6"/>
    <w:rsid w:val="000536DA"/>
    <w:rsid w:val="00062840"/>
    <w:rsid w:val="00062F37"/>
    <w:rsid w:val="000722B5"/>
    <w:rsid w:val="0007252E"/>
    <w:rsid w:val="0007590F"/>
    <w:rsid w:val="000768F4"/>
    <w:rsid w:val="0007717D"/>
    <w:rsid w:val="00081516"/>
    <w:rsid w:val="00081FC4"/>
    <w:rsid w:val="000866B7"/>
    <w:rsid w:val="00087947"/>
    <w:rsid w:val="00090719"/>
    <w:rsid w:val="00090846"/>
    <w:rsid w:val="00091F06"/>
    <w:rsid w:val="0009375A"/>
    <w:rsid w:val="00093A48"/>
    <w:rsid w:val="000946B7"/>
    <w:rsid w:val="000A03F1"/>
    <w:rsid w:val="000A0B6A"/>
    <w:rsid w:val="000A177C"/>
    <w:rsid w:val="000A1E5B"/>
    <w:rsid w:val="000A4EE3"/>
    <w:rsid w:val="000A4F96"/>
    <w:rsid w:val="000A5704"/>
    <w:rsid w:val="000B03CB"/>
    <w:rsid w:val="000B133D"/>
    <w:rsid w:val="000B36BB"/>
    <w:rsid w:val="000B3A52"/>
    <w:rsid w:val="000C33EA"/>
    <w:rsid w:val="000C6066"/>
    <w:rsid w:val="000C6B93"/>
    <w:rsid w:val="000C706C"/>
    <w:rsid w:val="000D34FD"/>
    <w:rsid w:val="000D6B0C"/>
    <w:rsid w:val="000D71FF"/>
    <w:rsid w:val="000D7831"/>
    <w:rsid w:val="000E1D94"/>
    <w:rsid w:val="000E26A8"/>
    <w:rsid w:val="000E2C69"/>
    <w:rsid w:val="000E4FCA"/>
    <w:rsid w:val="000E6AF6"/>
    <w:rsid w:val="000F10D4"/>
    <w:rsid w:val="000F1659"/>
    <w:rsid w:val="000F1771"/>
    <w:rsid w:val="000F1B51"/>
    <w:rsid w:val="000F3392"/>
    <w:rsid w:val="000F3B0A"/>
    <w:rsid w:val="000F3F41"/>
    <w:rsid w:val="000F5FFF"/>
    <w:rsid w:val="000F7042"/>
    <w:rsid w:val="00100498"/>
    <w:rsid w:val="00103ABE"/>
    <w:rsid w:val="00105C30"/>
    <w:rsid w:val="00105EF8"/>
    <w:rsid w:val="001117F1"/>
    <w:rsid w:val="001156BC"/>
    <w:rsid w:val="0011607D"/>
    <w:rsid w:val="0011789D"/>
    <w:rsid w:val="00120C67"/>
    <w:rsid w:val="00120EFC"/>
    <w:rsid w:val="00122E33"/>
    <w:rsid w:val="001246ED"/>
    <w:rsid w:val="00127DCE"/>
    <w:rsid w:val="00130DE6"/>
    <w:rsid w:val="00132B39"/>
    <w:rsid w:val="00132F8D"/>
    <w:rsid w:val="00133603"/>
    <w:rsid w:val="00134142"/>
    <w:rsid w:val="00134993"/>
    <w:rsid w:val="00135DEE"/>
    <w:rsid w:val="00135DF7"/>
    <w:rsid w:val="00137319"/>
    <w:rsid w:val="00140C9B"/>
    <w:rsid w:val="00142770"/>
    <w:rsid w:val="00142D1B"/>
    <w:rsid w:val="00147D7B"/>
    <w:rsid w:val="001540C5"/>
    <w:rsid w:val="001570F1"/>
    <w:rsid w:val="00157B64"/>
    <w:rsid w:val="00157D66"/>
    <w:rsid w:val="00160C26"/>
    <w:rsid w:val="0016187B"/>
    <w:rsid w:val="00161C8E"/>
    <w:rsid w:val="001637C5"/>
    <w:rsid w:val="00163AA9"/>
    <w:rsid w:val="0016626A"/>
    <w:rsid w:val="001664FC"/>
    <w:rsid w:val="00167485"/>
    <w:rsid w:val="0017527E"/>
    <w:rsid w:val="00175DA2"/>
    <w:rsid w:val="00176A3F"/>
    <w:rsid w:val="00176BCA"/>
    <w:rsid w:val="00182381"/>
    <w:rsid w:val="001826F3"/>
    <w:rsid w:val="0018370B"/>
    <w:rsid w:val="00184133"/>
    <w:rsid w:val="00184561"/>
    <w:rsid w:val="00184E9E"/>
    <w:rsid w:val="001876F3"/>
    <w:rsid w:val="00191A52"/>
    <w:rsid w:val="0019260D"/>
    <w:rsid w:val="00192B25"/>
    <w:rsid w:val="00193284"/>
    <w:rsid w:val="00194FA4"/>
    <w:rsid w:val="001A0069"/>
    <w:rsid w:val="001A0FE9"/>
    <w:rsid w:val="001A285C"/>
    <w:rsid w:val="001A36E2"/>
    <w:rsid w:val="001A5122"/>
    <w:rsid w:val="001A65AA"/>
    <w:rsid w:val="001A726A"/>
    <w:rsid w:val="001A7873"/>
    <w:rsid w:val="001A7951"/>
    <w:rsid w:val="001A7ABA"/>
    <w:rsid w:val="001B0C8C"/>
    <w:rsid w:val="001B1720"/>
    <w:rsid w:val="001B2BE9"/>
    <w:rsid w:val="001B2DC7"/>
    <w:rsid w:val="001B3FBA"/>
    <w:rsid w:val="001C0598"/>
    <w:rsid w:val="001C2597"/>
    <w:rsid w:val="001C3273"/>
    <w:rsid w:val="001C453F"/>
    <w:rsid w:val="001C5DCA"/>
    <w:rsid w:val="001C730B"/>
    <w:rsid w:val="001C7451"/>
    <w:rsid w:val="001C74E9"/>
    <w:rsid w:val="001D0EC1"/>
    <w:rsid w:val="001D1911"/>
    <w:rsid w:val="001D1DA7"/>
    <w:rsid w:val="001D249A"/>
    <w:rsid w:val="001D5E9F"/>
    <w:rsid w:val="001D6B8E"/>
    <w:rsid w:val="001D7463"/>
    <w:rsid w:val="001E0A6F"/>
    <w:rsid w:val="001E134B"/>
    <w:rsid w:val="001E1DB8"/>
    <w:rsid w:val="001E6EF1"/>
    <w:rsid w:val="001E7133"/>
    <w:rsid w:val="001F08E5"/>
    <w:rsid w:val="001F0D68"/>
    <w:rsid w:val="00200018"/>
    <w:rsid w:val="002012E5"/>
    <w:rsid w:val="002025D3"/>
    <w:rsid w:val="00202965"/>
    <w:rsid w:val="002034FA"/>
    <w:rsid w:val="00203994"/>
    <w:rsid w:val="0020434C"/>
    <w:rsid w:val="0020766B"/>
    <w:rsid w:val="002125DA"/>
    <w:rsid w:val="002144DF"/>
    <w:rsid w:val="00215E2C"/>
    <w:rsid w:val="00216566"/>
    <w:rsid w:val="00217609"/>
    <w:rsid w:val="00217E89"/>
    <w:rsid w:val="00220503"/>
    <w:rsid w:val="00222958"/>
    <w:rsid w:val="00222B31"/>
    <w:rsid w:val="00225573"/>
    <w:rsid w:val="002274EC"/>
    <w:rsid w:val="002333B7"/>
    <w:rsid w:val="002353F2"/>
    <w:rsid w:val="00237EE4"/>
    <w:rsid w:val="00240F19"/>
    <w:rsid w:val="0024161F"/>
    <w:rsid w:val="00241838"/>
    <w:rsid w:val="00241A33"/>
    <w:rsid w:val="0024214D"/>
    <w:rsid w:val="00246204"/>
    <w:rsid w:val="00246562"/>
    <w:rsid w:val="0024714C"/>
    <w:rsid w:val="00251763"/>
    <w:rsid w:val="002564CC"/>
    <w:rsid w:val="00256594"/>
    <w:rsid w:val="00256A11"/>
    <w:rsid w:val="00257E1D"/>
    <w:rsid w:val="00260C30"/>
    <w:rsid w:val="00261767"/>
    <w:rsid w:val="0026287B"/>
    <w:rsid w:val="00263D68"/>
    <w:rsid w:val="0026502B"/>
    <w:rsid w:val="002745F4"/>
    <w:rsid w:val="0027698E"/>
    <w:rsid w:val="00282F29"/>
    <w:rsid w:val="002839FB"/>
    <w:rsid w:val="00284DFC"/>
    <w:rsid w:val="002857FC"/>
    <w:rsid w:val="002874E6"/>
    <w:rsid w:val="002878C0"/>
    <w:rsid w:val="00291688"/>
    <w:rsid w:val="002917B6"/>
    <w:rsid w:val="002922CB"/>
    <w:rsid w:val="00293072"/>
    <w:rsid w:val="00295C32"/>
    <w:rsid w:val="002962B7"/>
    <w:rsid w:val="002965FC"/>
    <w:rsid w:val="002966BE"/>
    <w:rsid w:val="002966C5"/>
    <w:rsid w:val="002A0289"/>
    <w:rsid w:val="002A0539"/>
    <w:rsid w:val="002A0A56"/>
    <w:rsid w:val="002A1851"/>
    <w:rsid w:val="002A2215"/>
    <w:rsid w:val="002A2A28"/>
    <w:rsid w:val="002A3192"/>
    <w:rsid w:val="002A67A8"/>
    <w:rsid w:val="002A6B45"/>
    <w:rsid w:val="002B0B41"/>
    <w:rsid w:val="002B0B65"/>
    <w:rsid w:val="002B0DA9"/>
    <w:rsid w:val="002B4C3A"/>
    <w:rsid w:val="002B56F4"/>
    <w:rsid w:val="002B6096"/>
    <w:rsid w:val="002B66DF"/>
    <w:rsid w:val="002B72C2"/>
    <w:rsid w:val="002B75F1"/>
    <w:rsid w:val="002C6B16"/>
    <w:rsid w:val="002D099F"/>
    <w:rsid w:val="002D2AD7"/>
    <w:rsid w:val="002D3011"/>
    <w:rsid w:val="002D4516"/>
    <w:rsid w:val="002D4646"/>
    <w:rsid w:val="002D4ADB"/>
    <w:rsid w:val="002D6235"/>
    <w:rsid w:val="002E1952"/>
    <w:rsid w:val="002E22BC"/>
    <w:rsid w:val="002E23B9"/>
    <w:rsid w:val="002E35AC"/>
    <w:rsid w:val="002E37EE"/>
    <w:rsid w:val="002E522F"/>
    <w:rsid w:val="002E7706"/>
    <w:rsid w:val="002E778C"/>
    <w:rsid w:val="002F1116"/>
    <w:rsid w:val="002F4479"/>
    <w:rsid w:val="002F5B02"/>
    <w:rsid w:val="002F73A4"/>
    <w:rsid w:val="002F73C7"/>
    <w:rsid w:val="00300A8B"/>
    <w:rsid w:val="003036A5"/>
    <w:rsid w:val="00306F8A"/>
    <w:rsid w:val="00310909"/>
    <w:rsid w:val="00313C03"/>
    <w:rsid w:val="00313C5A"/>
    <w:rsid w:val="003170B5"/>
    <w:rsid w:val="003212A2"/>
    <w:rsid w:val="00322552"/>
    <w:rsid w:val="003270A9"/>
    <w:rsid w:val="0033005E"/>
    <w:rsid w:val="003368BF"/>
    <w:rsid w:val="00336C2F"/>
    <w:rsid w:val="00336E10"/>
    <w:rsid w:val="00337547"/>
    <w:rsid w:val="00343933"/>
    <w:rsid w:val="00343AE1"/>
    <w:rsid w:val="00347ED9"/>
    <w:rsid w:val="00354B38"/>
    <w:rsid w:val="00354EDF"/>
    <w:rsid w:val="00355002"/>
    <w:rsid w:val="00355C73"/>
    <w:rsid w:val="00355D87"/>
    <w:rsid w:val="00357DF9"/>
    <w:rsid w:val="003610FB"/>
    <w:rsid w:val="003613BA"/>
    <w:rsid w:val="0036297B"/>
    <w:rsid w:val="003638EC"/>
    <w:rsid w:val="00364B4B"/>
    <w:rsid w:val="00365460"/>
    <w:rsid w:val="00365644"/>
    <w:rsid w:val="00365750"/>
    <w:rsid w:val="00373485"/>
    <w:rsid w:val="00373762"/>
    <w:rsid w:val="0037468F"/>
    <w:rsid w:val="0038308C"/>
    <w:rsid w:val="0038313B"/>
    <w:rsid w:val="00386DF9"/>
    <w:rsid w:val="003875A0"/>
    <w:rsid w:val="00390436"/>
    <w:rsid w:val="00393C7B"/>
    <w:rsid w:val="00393F5B"/>
    <w:rsid w:val="00396A50"/>
    <w:rsid w:val="00397205"/>
    <w:rsid w:val="003A45EE"/>
    <w:rsid w:val="003A5367"/>
    <w:rsid w:val="003A6565"/>
    <w:rsid w:val="003B0F5B"/>
    <w:rsid w:val="003B2612"/>
    <w:rsid w:val="003B3B75"/>
    <w:rsid w:val="003B4773"/>
    <w:rsid w:val="003B5369"/>
    <w:rsid w:val="003B54DA"/>
    <w:rsid w:val="003B58EE"/>
    <w:rsid w:val="003B5CD0"/>
    <w:rsid w:val="003B62D9"/>
    <w:rsid w:val="003B6404"/>
    <w:rsid w:val="003B7596"/>
    <w:rsid w:val="003C1157"/>
    <w:rsid w:val="003C206F"/>
    <w:rsid w:val="003C24BB"/>
    <w:rsid w:val="003C5BA2"/>
    <w:rsid w:val="003C780F"/>
    <w:rsid w:val="003D06B3"/>
    <w:rsid w:val="003D3BF8"/>
    <w:rsid w:val="003D5390"/>
    <w:rsid w:val="003D630B"/>
    <w:rsid w:val="003E1EE1"/>
    <w:rsid w:val="003E4D68"/>
    <w:rsid w:val="003E64FF"/>
    <w:rsid w:val="003E6B16"/>
    <w:rsid w:val="003F1567"/>
    <w:rsid w:val="003F2609"/>
    <w:rsid w:val="003F32B3"/>
    <w:rsid w:val="003F343A"/>
    <w:rsid w:val="003F346F"/>
    <w:rsid w:val="003F39E7"/>
    <w:rsid w:val="003F6FCE"/>
    <w:rsid w:val="00400386"/>
    <w:rsid w:val="004039D0"/>
    <w:rsid w:val="00403E00"/>
    <w:rsid w:val="004045E2"/>
    <w:rsid w:val="00407658"/>
    <w:rsid w:val="004157F6"/>
    <w:rsid w:val="00415CA6"/>
    <w:rsid w:val="00416EAE"/>
    <w:rsid w:val="004202CE"/>
    <w:rsid w:val="00420701"/>
    <w:rsid w:val="004208D2"/>
    <w:rsid w:val="00422BA4"/>
    <w:rsid w:val="00423ECE"/>
    <w:rsid w:val="004252DD"/>
    <w:rsid w:val="00426B6D"/>
    <w:rsid w:val="00426E94"/>
    <w:rsid w:val="00427925"/>
    <w:rsid w:val="00427E5E"/>
    <w:rsid w:val="00430C04"/>
    <w:rsid w:val="00434E20"/>
    <w:rsid w:val="00442BE5"/>
    <w:rsid w:val="004454DB"/>
    <w:rsid w:val="00446C24"/>
    <w:rsid w:val="0045052A"/>
    <w:rsid w:val="00451CF8"/>
    <w:rsid w:val="00452288"/>
    <w:rsid w:val="00452B04"/>
    <w:rsid w:val="0045586F"/>
    <w:rsid w:val="004622BB"/>
    <w:rsid w:val="0046250F"/>
    <w:rsid w:val="00462F48"/>
    <w:rsid w:val="00466B0C"/>
    <w:rsid w:val="00467541"/>
    <w:rsid w:val="00470EE2"/>
    <w:rsid w:val="00472F05"/>
    <w:rsid w:val="00473245"/>
    <w:rsid w:val="004736F0"/>
    <w:rsid w:val="004828E9"/>
    <w:rsid w:val="00484398"/>
    <w:rsid w:val="00484622"/>
    <w:rsid w:val="00485AB1"/>
    <w:rsid w:val="00486A67"/>
    <w:rsid w:val="0048789F"/>
    <w:rsid w:val="004945F0"/>
    <w:rsid w:val="004960B0"/>
    <w:rsid w:val="00497082"/>
    <w:rsid w:val="00497253"/>
    <w:rsid w:val="00497BF1"/>
    <w:rsid w:val="004A30A3"/>
    <w:rsid w:val="004A499B"/>
    <w:rsid w:val="004A7300"/>
    <w:rsid w:val="004B314F"/>
    <w:rsid w:val="004B3EB2"/>
    <w:rsid w:val="004B4C20"/>
    <w:rsid w:val="004B6047"/>
    <w:rsid w:val="004C5DFB"/>
    <w:rsid w:val="004C6CB6"/>
    <w:rsid w:val="004C70C6"/>
    <w:rsid w:val="004D15D1"/>
    <w:rsid w:val="004D4569"/>
    <w:rsid w:val="004D4773"/>
    <w:rsid w:val="004D6128"/>
    <w:rsid w:val="004E0619"/>
    <w:rsid w:val="004E35C4"/>
    <w:rsid w:val="004E4D4A"/>
    <w:rsid w:val="004E5356"/>
    <w:rsid w:val="004E5DE7"/>
    <w:rsid w:val="004F19AE"/>
    <w:rsid w:val="004F20B6"/>
    <w:rsid w:val="004F30C4"/>
    <w:rsid w:val="004F5173"/>
    <w:rsid w:val="004F5576"/>
    <w:rsid w:val="004F75D7"/>
    <w:rsid w:val="00501023"/>
    <w:rsid w:val="00505ECB"/>
    <w:rsid w:val="00507D01"/>
    <w:rsid w:val="00510892"/>
    <w:rsid w:val="0051124A"/>
    <w:rsid w:val="00511ABB"/>
    <w:rsid w:val="00512F66"/>
    <w:rsid w:val="00513E4C"/>
    <w:rsid w:val="00515DEE"/>
    <w:rsid w:val="00517921"/>
    <w:rsid w:val="00520997"/>
    <w:rsid w:val="0052300D"/>
    <w:rsid w:val="00523EBD"/>
    <w:rsid w:val="0052695F"/>
    <w:rsid w:val="00526B10"/>
    <w:rsid w:val="00527546"/>
    <w:rsid w:val="0053000D"/>
    <w:rsid w:val="00530511"/>
    <w:rsid w:val="00531EAE"/>
    <w:rsid w:val="00531F17"/>
    <w:rsid w:val="00534157"/>
    <w:rsid w:val="00535CE3"/>
    <w:rsid w:val="005427E9"/>
    <w:rsid w:val="00543148"/>
    <w:rsid w:val="005503AC"/>
    <w:rsid w:val="00553097"/>
    <w:rsid w:val="00555F40"/>
    <w:rsid w:val="00564E5E"/>
    <w:rsid w:val="00566258"/>
    <w:rsid w:val="00570FCA"/>
    <w:rsid w:val="005717D8"/>
    <w:rsid w:val="005721C5"/>
    <w:rsid w:val="00572F51"/>
    <w:rsid w:val="005748A9"/>
    <w:rsid w:val="005757A7"/>
    <w:rsid w:val="00577880"/>
    <w:rsid w:val="0058003D"/>
    <w:rsid w:val="00583C66"/>
    <w:rsid w:val="00590786"/>
    <w:rsid w:val="005916D7"/>
    <w:rsid w:val="00593056"/>
    <w:rsid w:val="00593CF3"/>
    <w:rsid w:val="00593E54"/>
    <w:rsid w:val="00594278"/>
    <w:rsid w:val="00594359"/>
    <w:rsid w:val="0059617B"/>
    <w:rsid w:val="00597797"/>
    <w:rsid w:val="005A0166"/>
    <w:rsid w:val="005A0177"/>
    <w:rsid w:val="005A1787"/>
    <w:rsid w:val="005A25C4"/>
    <w:rsid w:val="005A2B24"/>
    <w:rsid w:val="005A3256"/>
    <w:rsid w:val="005A32C9"/>
    <w:rsid w:val="005A547C"/>
    <w:rsid w:val="005A5E32"/>
    <w:rsid w:val="005B1C4F"/>
    <w:rsid w:val="005B278C"/>
    <w:rsid w:val="005C0F62"/>
    <w:rsid w:val="005C1368"/>
    <w:rsid w:val="005C2B93"/>
    <w:rsid w:val="005C3193"/>
    <w:rsid w:val="005C51B9"/>
    <w:rsid w:val="005C58D9"/>
    <w:rsid w:val="005C60D9"/>
    <w:rsid w:val="005D0148"/>
    <w:rsid w:val="005D1285"/>
    <w:rsid w:val="005D2392"/>
    <w:rsid w:val="005D4573"/>
    <w:rsid w:val="005D5338"/>
    <w:rsid w:val="005D6183"/>
    <w:rsid w:val="005D6BB1"/>
    <w:rsid w:val="005E031D"/>
    <w:rsid w:val="005E0A9C"/>
    <w:rsid w:val="005E123E"/>
    <w:rsid w:val="005E15AD"/>
    <w:rsid w:val="005E34F3"/>
    <w:rsid w:val="005E42D8"/>
    <w:rsid w:val="005E617B"/>
    <w:rsid w:val="005E6199"/>
    <w:rsid w:val="005E7565"/>
    <w:rsid w:val="005F0BE1"/>
    <w:rsid w:val="005F14B0"/>
    <w:rsid w:val="005F3927"/>
    <w:rsid w:val="005F70B2"/>
    <w:rsid w:val="00600F08"/>
    <w:rsid w:val="0060162E"/>
    <w:rsid w:val="006040C4"/>
    <w:rsid w:val="0060565C"/>
    <w:rsid w:val="0060572C"/>
    <w:rsid w:val="00605808"/>
    <w:rsid w:val="00607570"/>
    <w:rsid w:val="00610280"/>
    <w:rsid w:val="0061730B"/>
    <w:rsid w:val="006176CD"/>
    <w:rsid w:val="006178DF"/>
    <w:rsid w:val="00622075"/>
    <w:rsid w:val="00622147"/>
    <w:rsid w:val="00623CB1"/>
    <w:rsid w:val="0062536B"/>
    <w:rsid w:val="006254C8"/>
    <w:rsid w:val="0063040A"/>
    <w:rsid w:val="006326FE"/>
    <w:rsid w:val="00636038"/>
    <w:rsid w:val="00640198"/>
    <w:rsid w:val="006410CB"/>
    <w:rsid w:val="00643E4E"/>
    <w:rsid w:val="00643E59"/>
    <w:rsid w:val="00646B25"/>
    <w:rsid w:val="00647B29"/>
    <w:rsid w:val="006504EC"/>
    <w:rsid w:val="00652DF5"/>
    <w:rsid w:val="0065336B"/>
    <w:rsid w:val="00653F9F"/>
    <w:rsid w:val="00654A34"/>
    <w:rsid w:val="006570B2"/>
    <w:rsid w:val="006609B4"/>
    <w:rsid w:val="00661D95"/>
    <w:rsid w:val="006654B1"/>
    <w:rsid w:val="006655D6"/>
    <w:rsid w:val="00665C24"/>
    <w:rsid w:val="00666DF7"/>
    <w:rsid w:val="006673C6"/>
    <w:rsid w:val="00667781"/>
    <w:rsid w:val="00670AE8"/>
    <w:rsid w:val="00675D63"/>
    <w:rsid w:val="00683EC1"/>
    <w:rsid w:val="00687852"/>
    <w:rsid w:val="00691F86"/>
    <w:rsid w:val="00692531"/>
    <w:rsid w:val="006945D9"/>
    <w:rsid w:val="00694D30"/>
    <w:rsid w:val="00695452"/>
    <w:rsid w:val="0069548A"/>
    <w:rsid w:val="006A1742"/>
    <w:rsid w:val="006A6170"/>
    <w:rsid w:val="006B04CB"/>
    <w:rsid w:val="006B053B"/>
    <w:rsid w:val="006B0638"/>
    <w:rsid w:val="006B24D8"/>
    <w:rsid w:val="006B3ECB"/>
    <w:rsid w:val="006B4032"/>
    <w:rsid w:val="006B605F"/>
    <w:rsid w:val="006B749C"/>
    <w:rsid w:val="006B78FB"/>
    <w:rsid w:val="006C0F57"/>
    <w:rsid w:val="006C2953"/>
    <w:rsid w:val="006C3A8C"/>
    <w:rsid w:val="006C4445"/>
    <w:rsid w:val="006C77B8"/>
    <w:rsid w:val="006C7C04"/>
    <w:rsid w:val="006D0E1C"/>
    <w:rsid w:val="006D22A6"/>
    <w:rsid w:val="006D2F7E"/>
    <w:rsid w:val="006D439A"/>
    <w:rsid w:val="006D46B8"/>
    <w:rsid w:val="006D4B1E"/>
    <w:rsid w:val="006D617F"/>
    <w:rsid w:val="006E38E6"/>
    <w:rsid w:val="006E6C34"/>
    <w:rsid w:val="006E7C21"/>
    <w:rsid w:val="006F1040"/>
    <w:rsid w:val="006F1821"/>
    <w:rsid w:val="006F23F9"/>
    <w:rsid w:val="006F4791"/>
    <w:rsid w:val="006F51EF"/>
    <w:rsid w:val="007012E3"/>
    <w:rsid w:val="0070179E"/>
    <w:rsid w:val="007054F7"/>
    <w:rsid w:val="00705AC5"/>
    <w:rsid w:val="007060A3"/>
    <w:rsid w:val="0070719A"/>
    <w:rsid w:val="00707A29"/>
    <w:rsid w:val="0071068F"/>
    <w:rsid w:val="0071078E"/>
    <w:rsid w:val="00712D6B"/>
    <w:rsid w:val="00714209"/>
    <w:rsid w:val="007174F3"/>
    <w:rsid w:val="0072070B"/>
    <w:rsid w:val="00721A8B"/>
    <w:rsid w:val="00725108"/>
    <w:rsid w:val="007262D2"/>
    <w:rsid w:val="007267A8"/>
    <w:rsid w:val="00726C58"/>
    <w:rsid w:val="00727074"/>
    <w:rsid w:val="00727C7E"/>
    <w:rsid w:val="00731D3A"/>
    <w:rsid w:val="00734056"/>
    <w:rsid w:val="007360CD"/>
    <w:rsid w:val="0073724E"/>
    <w:rsid w:val="007400BC"/>
    <w:rsid w:val="00740674"/>
    <w:rsid w:val="00740CE3"/>
    <w:rsid w:val="0074255C"/>
    <w:rsid w:val="007432FC"/>
    <w:rsid w:val="00745D83"/>
    <w:rsid w:val="0074705F"/>
    <w:rsid w:val="00750B8D"/>
    <w:rsid w:val="0075108C"/>
    <w:rsid w:val="00754CCF"/>
    <w:rsid w:val="00755304"/>
    <w:rsid w:val="00756EF6"/>
    <w:rsid w:val="0076003D"/>
    <w:rsid w:val="00760160"/>
    <w:rsid w:val="0076153E"/>
    <w:rsid w:val="00762D4A"/>
    <w:rsid w:val="00763101"/>
    <w:rsid w:val="0076585B"/>
    <w:rsid w:val="00765E90"/>
    <w:rsid w:val="00766B5C"/>
    <w:rsid w:val="00770156"/>
    <w:rsid w:val="00773170"/>
    <w:rsid w:val="0077343A"/>
    <w:rsid w:val="00776883"/>
    <w:rsid w:val="00783701"/>
    <w:rsid w:val="00785383"/>
    <w:rsid w:val="00786CB0"/>
    <w:rsid w:val="00786DA1"/>
    <w:rsid w:val="0079037B"/>
    <w:rsid w:val="00792A74"/>
    <w:rsid w:val="00797D29"/>
    <w:rsid w:val="007A1A61"/>
    <w:rsid w:val="007A2946"/>
    <w:rsid w:val="007A499E"/>
    <w:rsid w:val="007A50B6"/>
    <w:rsid w:val="007A5187"/>
    <w:rsid w:val="007B0787"/>
    <w:rsid w:val="007B0DA1"/>
    <w:rsid w:val="007B1B55"/>
    <w:rsid w:val="007B25C9"/>
    <w:rsid w:val="007B7EEE"/>
    <w:rsid w:val="007C0A8C"/>
    <w:rsid w:val="007C28E1"/>
    <w:rsid w:val="007C3E74"/>
    <w:rsid w:val="007C5BAB"/>
    <w:rsid w:val="007D0971"/>
    <w:rsid w:val="007D37EF"/>
    <w:rsid w:val="007D5562"/>
    <w:rsid w:val="007D5B3C"/>
    <w:rsid w:val="007D7198"/>
    <w:rsid w:val="007D78E1"/>
    <w:rsid w:val="007E114C"/>
    <w:rsid w:val="007E3A90"/>
    <w:rsid w:val="007E3D44"/>
    <w:rsid w:val="007E418A"/>
    <w:rsid w:val="007E5AF2"/>
    <w:rsid w:val="007E607A"/>
    <w:rsid w:val="007E6374"/>
    <w:rsid w:val="007E7C1F"/>
    <w:rsid w:val="007F2010"/>
    <w:rsid w:val="007F2CC5"/>
    <w:rsid w:val="00800CE3"/>
    <w:rsid w:val="0080133E"/>
    <w:rsid w:val="00802F48"/>
    <w:rsid w:val="00803160"/>
    <w:rsid w:val="00805983"/>
    <w:rsid w:val="00805CDD"/>
    <w:rsid w:val="00811A8A"/>
    <w:rsid w:val="00813D94"/>
    <w:rsid w:val="0081425C"/>
    <w:rsid w:val="00814630"/>
    <w:rsid w:val="0082016E"/>
    <w:rsid w:val="008247EF"/>
    <w:rsid w:val="00825F16"/>
    <w:rsid w:val="00826DF7"/>
    <w:rsid w:val="0082728F"/>
    <w:rsid w:val="00830EB7"/>
    <w:rsid w:val="00830FAE"/>
    <w:rsid w:val="008330D4"/>
    <w:rsid w:val="0083505A"/>
    <w:rsid w:val="0083758B"/>
    <w:rsid w:val="00844F66"/>
    <w:rsid w:val="008471C0"/>
    <w:rsid w:val="00847C84"/>
    <w:rsid w:val="00850311"/>
    <w:rsid w:val="008528FB"/>
    <w:rsid w:val="00852A9D"/>
    <w:rsid w:val="00853684"/>
    <w:rsid w:val="008538D9"/>
    <w:rsid w:val="0085683E"/>
    <w:rsid w:val="0086057B"/>
    <w:rsid w:val="0086156E"/>
    <w:rsid w:val="00864238"/>
    <w:rsid w:val="0086481F"/>
    <w:rsid w:val="008649CD"/>
    <w:rsid w:val="008658F7"/>
    <w:rsid w:val="00871076"/>
    <w:rsid w:val="008715EC"/>
    <w:rsid w:val="00871D58"/>
    <w:rsid w:val="00873391"/>
    <w:rsid w:val="008738AF"/>
    <w:rsid w:val="00874A71"/>
    <w:rsid w:val="0087522D"/>
    <w:rsid w:val="00876A9E"/>
    <w:rsid w:val="008817F9"/>
    <w:rsid w:val="00883B26"/>
    <w:rsid w:val="0088689D"/>
    <w:rsid w:val="0088728D"/>
    <w:rsid w:val="0089188F"/>
    <w:rsid w:val="00891CBE"/>
    <w:rsid w:val="00891E2E"/>
    <w:rsid w:val="00891E40"/>
    <w:rsid w:val="00892D85"/>
    <w:rsid w:val="00892E9D"/>
    <w:rsid w:val="0089372A"/>
    <w:rsid w:val="008939CF"/>
    <w:rsid w:val="00894E9B"/>
    <w:rsid w:val="008957A4"/>
    <w:rsid w:val="00896953"/>
    <w:rsid w:val="008A0AE2"/>
    <w:rsid w:val="008A0E0A"/>
    <w:rsid w:val="008A16BF"/>
    <w:rsid w:val="008A1DF0"/>
    <w:rsid w:val="008A2008"/>
    <w:rsid w:val="008A20DC"/>
    <w:rsid w:val="008A373A"/>
    <w:rsid w:val="008A3802"/>
    <w:rsid w:val="008A39FF"/>
    <w:rsid w:val="008B1EE0"/>
    <w:rsid w:val="008B2CF7"/>
    <w:rsid w:val="008B3536"/>
    <w:rsid w:val="008B4164"/>
    <w:rsid w:val="008B756D"/>
    <w:rsid w:val="008C4CFF"/>
    <w:rsid w:val="008C659E"/>
    <w:rsid w:val="008D42AB"/>
    <w:rsid w:val="008D5F97"/>
    <w:rsid w:val="008E17FE"/>
    <w:rsid w:val="008E3B0B"/>
    <w:rsid w:val="008E4070"/>
    <w:rsid w:val="008E4ED9"/>
    <w:rsid w:val="008E7F93"/>
    <w:rsid w:val="008F1135"/>
    <w:rsid w:val="008F1317"/>
    <w:rsid w:val="008F1A70"/>
    <w:rsid w:val="008F3205"/>
    <w:rsid w:val="008F514C"/>
    <w:rsid w:val="008F59B3"/>
    <w:rsid w:val="008F5B49"/>
    <w:rsid w:val="008F7780"/>
    <w:rsid w:val="0090419B"/>
    <w:rsid w:val="0090465C"/>
    <w:rsid w:val="00906EC9"/>
    <w:rsid w:val="009118A0"/>
    <w:rsid w:val="00915A00"/>
    <w:rsid w:val="00916130"/>
    <w:rsid w:val="00920D2D"/>
    <w:rsid w:val="009222A6"/>
    <w:rsid w:val="009237F1"/>
    <w:rsid w:val="0092462F"/>
    <w:rsid w:val="00924A5F"/>
    <w:rsid w:val="00927575"/>
    <w:rsid w:val="00932A4A"/>
    <w:rsid w:val="00933192"/>
    <w:rsid w:val="00933F73"/>
    <w:rsid w:val="00940DF5"/>
    <w:rsid w:val="00940E0D"/>
    <w:rsid w:val="00944318"/>
    <w:rsid w:val="00944376"/>
    <w:rsid w:val="00944E2D"/>
    <w:rsid w:val="00944FE5"/>
    <w:rsid w:val="009463E7"/>
    <w:rsid w:val="0094723F"/>
    <w:rsid w:val="00950476"/>
    <w:rsid w:val="009510B9"/>
    <w:rsid w:val="009518EF"/>
    <w:rsid w:val="00954763"/>
    <w:rsid w:val="0095655C"/>
    <w:rsid w:val="009566EE"/>
    <w:rsid w:val="009570F8"/>
    <w:rsid w:val="00957C59"/>
    <w:rsid w:val="0096109F"/>
    <w:rsid w:val="00962A3E"/>
    <w:rsid w:val="00967D05"/>
    <w:rsid w:val="00971FF8"/>
    <w:rsid w:val="00972BB0"/>
    <w:rsid w:val="00973A35"/>
    <w:rsid w:val="0097426E"/>
    <w:rsid w:val="00974AEC"/>
    <w:rsid w:val="009838A7"/>
    <w:rsid w:val="00984E80"/>
    <w:rsid w:val="00990A88"/>
    <w:rsid w:val="00991162"/>
    <w:rsid w:val="009912C0"/>
    <w:rsid w:val="00992EF4"/>
    <w:rsid w:val="0099616C"/>
    <w:rsid w:val="009A0861"/>
    <w:rsid w:val="009A1A69"/>
    <w:rsid w:val="009A234F"/>
    <w:rsid w:val="009A2DE5"/>
    <w:rsid w:val="009A4CEC"/>
    <w:rsid w:val="009A58E2"/>
    <w:rsid w:val="009A5D0F"/>
    <w:rsid w:val="009A7656"/>
    <w:rsid w:val="009A7CED"/>
    <w:rsid w:val="009B074C"/>
    <w:rsid w:val="009B55EF"/>
    <w:rsid w:val="009B7231"/>
    <w:rsid w:val="009C071F"/>
    <w:rsid w:val="009C58AA"/>
    <w:rsid w:val="009C7FF5"/>
    <w:rsid w:val="009D0B6A"/>
    <w:rsid w:val="009D19B9"/>
    <w:rsid w:val="009D282A"/>
    <w:rsid w:val="009D692E"/>
    <w:rsid w:val="009E1920"/>
    <w:rsid w:val="009E21C2"/>
    <w:rsid w:val="009F4BD8"/>
    <w:rsid w:val="009F59CD"/>
    <w:rsid w:val="009F62EF"/>
    <w:rsid w:val="009F68E2"/>
    <w:rsid w:val="00A015C0"/>
    <w:rsid w:val="00A018F0"/>
    <w:rsid w:val="00A02421"/>
    <w:rsid w:val="00A03D84"/>
    <w:rsid w:val="00A03DA2"/>
    <w:rsid w:val="00A07459"/>
    <w:rsid w:val="00A07B52"/>
    <w:rsid w:val="00A07EF7"/>
    <w:rsid w:val="00A10E49"/>
    <w:rsid w:val="00A1110F"/>
    <w:rsid w:val="00A12378"/>
    <w:rsid w:val="00A12ABC"/>
    <w:rsid w:val="00A12CC6"/>
    <w:rsid w:val="00A1725C"/>
    <w:rsid w:val="00A1759A"/>
    <w:rsid w:val="00A27ED6"/>
    <w:rsid w:val="00A30591"/>
    <w:rsid w:val="00A32F1C"/>
    <w:rsid w:val="00A3331A"/>
    <w:rsid w:val="00A349B9"/>
    <w:rsid w:val="00A42224"/>
    <w:rsid w:val="00A42776"/>
    <w:rsid w:val="00A4529F"/>
    <w:rsid w:val="00A510A1"/>
    <w:rsid w:val="00A52016"/>
    <w:rsid w:val="00A54865"/>
    <w:rsid w:val="00A54933"/>
    <w:rsid w:val="00A54C0E"/>
    <w:rsid w:val="00A55A1B"/>
    <w:rsid w:val="00A6094F"/>
    <w:rsid w:val="00A60BCC"/>
    <w:rsid w:val="00A62324"/>
    <w:rsid w:val="00A6546D"/>
    <w:rsid w:val="00A662D4"/>
    <w:rsid w:val="00A70560"/>
    <w:rsid w:val="00A70C92"/>
    <w:rsid w:val="00A711E3"/>
    <w:rsid w:val="00A712F5"/>
    <w:rsid w:val="00A715D8"/>
    <w:rsid w:val="00A73B5F"/>
    <w:rsid w:val="00A76148"/>
    <w:rsid w:val="00A81030"/>
    <w:rsid w:val="00A8115C"/>
    <w:rsid w:val="00A83A05"/>
    <w:rsid w:val="00A8623F"/>
    <w:rsid w:val="00A8754D"/>
    <w:rsid w:val="00A90EBE"/>
    <w:rsid w:val="00A9197C"/>
    <w:rsid w:val="00A923E5"/>
    <w:rsid w:val="00A93C40"/>
    <w:rsid w:val="00A94D4E"/>
    <w:rsid w:val="00A94F7B"/>
    <w:rsid w:val="00A9505E"/>
    <w:rsid w:val="00A973D2"/>
    <w:rsid w:val="00A97A3E"/>
    <w:rsid w:val="00A97EA9"/>
    <w:rsid w:val="00AA0B24"/>
    <w:rsid w:val="00AA0F9B"/>
    <w:rsid w:val="00AA2BEB"/>
    <w:rsid w:val="00AA2E83"/>
    <w:rsid w:val="00AA4A43"/>
    <w:rsid w:val="00AA5824"/>
    <w:rsid w:val="00AA66A9"/>
    <w:rsid w:val="00AB0F96"/>
    <w:rsid w:val="00AB102C"/>
    <w:rsid w:val="00AB25D7"/>
    <w:rsid w:val="00AB288E"/>
    <w:rsid w:val="00AB376E"/>
    <w:rsid w:val="00AB3BE2"/>
    <w:rsid w:val="00AB45FC"/>
    <w:rsid w:val="00AB514B"/>
    <w:rsid w:val="00AB64AB"/>
    <w:rsid w:val="00AB695E"/>
    <w:rsid w:val="00AC108A"/>
    <w:rsid w:val="00AC1B95"/>
    <w:rsid w:val="00AC238A"/>
    <w:rsid w:val="00AC3444"/>
    <w:rsid w:val="00AC4B1C"/>
    <w:rsid w:val="00AC56DA"/>
    <w:rsid w:val="00AD0137"/>
    <w:rsid w:val="00AD09E9"/>
    <w:rsid w:val="00AD6727"/>
    <w:rsid w:val="00AD6C68"/>
    <w:rsid w:val="00AD6D02"/>
    <w:rsid w:val="00AE106C"/>
    <w:rsid w:val="00AE1250"/>
    <w:rsid w:val="00AE5C20"/>
    <w:rsid w:val="00AE6B0A"/>
    <w:rsid w:val="00AF05C8"/>
    <w:rsid w:val="00AF4060"/>
    <w:rsid w:val="00AF5AFA"/>
    <w:rsid w:val="00AF77BA"/>
    <w:rsid w:val="00AF7B5F"/>
    <w:rsid w:val="00B00338"/>
    <w:rsid w:val="00B024DA"/>
    <w:rsid w:val="00B068D3"/>
    <w:rsid w:val="00B11775"/>
    <w:rsid w:val="00B12ABA"/>
    <w:rsid w:val="00B149CE"/>
    <w:rsid w:val="00B14E38"/>
    <w:rsid w:val="00B152FD"/>
    <w:rsid w:val="00B16FC1"/>
    <w:rsid w:val="00B17495"/>
    <w:rsid w:val="00B21E2A"/>
    <w:rsid w:val="00B24F2E"/>
    <w:rsid w:val="00B2525C"/>
    <w:rsid w:val="00B27A77"/>
    <w:rsid w:val="00B30056"/>
    <w:rsid w:val="00B3280B"/>
    <w:rsid w:val="00B36684"/>
    <w:rsid w:val="00B367E7"/>
    <w:rsid w:val="00B36BDF"/>
    <w:rsid w:val="00B40E64"/>
    <w:rsid w:val="00B44A59"/>
    <w:rsid w:val="00B4512A"/>
    <w:rsid w:val="00B45AF8"/>
    <w:rsid w:val="00B46D96"/>
    <w:rsid w:val="00B50AC9"/>
    <w:rsid w:val="00B5361C"/>
    <w:rsid w:val="00B53891"/>
    <w:rsid w:val="00B53D75"/>
    <w:rsid w:val="00B554C0"/>
    <w:rsid w:val="00B55EC0"/>
    <w:rsid w:val="00B62AB2"/>
    <w:rsid w:val="00B6515A"/>
    <w:rsid w:val="00B655F2"/>
    <w:rsid w:val="00B66884"/>
    <w:rsid w:val="00B66C4A"/>
    <w:rsid w:val="00B67471"/>
    <w:rsid w:val="00B70E63"/>
    <w:rsid w:val="00B7296B"/>
    <w:rsid w:val="00B73B8C"/>
    <w:rsid w:val="00B7425E"/>
    <w:rsid w:val="00B77293"/>
    <w:rsid w:val="00B808DD"/>
    <w:rsid w:val="00B817A0"/>
    <w:rsid w:val="00B83C87"/>
    <w:rsid w:val="00B83E71"/>
    <w:rsid w:val="00B84230"/>
    <w:rsid w:val="00B8436F"/>
    <w:rsid w:val="00B843EE"/>
    <w:rsid w:val="00B869D3"/>
    <w:rsid w:val="00B918A8"/>
    <w:rsid w:val="00B925D7"/>
    <w:rsid w:val="00B93ED8"/>
    <w:rsid w:val="00B94F12"/>
    <w:rsid w:val="00B9764A"/>
    <w:rsid w:val="00B97AE7"/>
    <w:rsid w:val="00BA1497"/>
    <w:rsid w:val="00BA2277"/>
    <w:rsid w:val="00BA2543"/>
    <w:rsid w:val="00BA348C"/>
    <w:rsid w:val="00BA3AAE"/>
    <w:rsid w:val="00BB1B0D"/>
    <w:rsid w:val="00BB2B7E"/>
    <w:rsid w:val="00BB30E1"/>
    <w:rsid w:val="00BB5072"/>
    <w:rsid w:val="00BC7030"/>
    <w:rsid w:val="00BD4BF5"/>
    <w:rsid w:val="00BD4CAC"/>
    <w:rsid w:val="00BD5135"/>
    <w:rsid w:val="00BD528B"/>
    <w:rsid w:val="00BD5D3B"/>
    <w:rsid w:val="00BD5F02"/>
    <w:rsid w:val="00BD6F60"/>
    <w:rsid w:val="00BD729B"/>
    <w:rsid w:val="00BE08B1"/>
    <w:rsid w:val="00BE0D1C"/>
    <w:rsid w:val="00BE1421"/>
    <w:rsid w:val="00BE1C6B"/>
    <w:rsid w:val="00BE32F4"/>
    <w:rsid w:val="00BE4A09"/>
    <w:rsid w:val="00BE6AAA"/>
    <w:rsid w:val="00BE7F57"/>
    <w:rsid w:val="00BF1897"/>
    <w:rsid w:val="00BF2105"/>
    <w:rsid w:val="00BF22F8"/>
    <w:rsid w:val="00BF6EE3"/>
    <w:rsid w:val="00BF7A08"/>
    <w:rsid w:val="00C01DB2"/>
    <w:rsid w:val="00C15E9F"/>
    <w:rsid w:val="00C16091"/>
    <w:rsid w:val="00C17BF5"/>
    <w:rsid w:val="00C24708"/>
    <w:rsid w:val="00C24F5A"/>
    <w:rsid w:val="00C2593A"/>
    <w:rsid w:val="00C25D7E"/>
    <w:rsid w:val="00C25D86"/>
    <w:rsid w:val="00C32EF3"/>
    <w:rsid w:val="00C33711"/>
    <w:rsid w:val="00C33CCF"/>
    <w:rsid w:val="00C35143"/>
    <w:rsid w:val="00C3547C"/>
    <w:rsid w:val="00C36EA6"/>
    <w:rsid w:val="00C411C0"/>
    <w:rsid w:val="00C41E41"/>
    <w:rsid w:val="00C4386F"/>
    <w:rsid w:val="00C43FA7"/>
    <w:rsid w:val="00C50315"/>
    <w:rsid w:val="00C50F87"/>
    <w:rsid w:val="00C54A93"/>
    <w:rsid w:val="00C60640"/>
    <w:rsid w:val="00C60C88"/>
    <w:rsid w:val="00C60CCA"/>
    <w:rsid w:val="00C62A81"/>
    <w:rsid w:val="00C6330C"/>
    <w:rsid w:val="00C63C32"/>
    <w:rsid w:val="00C70E34"/>
    <w:rsid w:val="00C70E37"/>
    <w:rsid w:val="00C71E31"/>
    <w:rsid w:val="00C71E9D"/>
    <w:rsid w:val="00C837B9"/>
    <w:rsid w:val="00C85CFF"/>
    <w:rsid w:val="00C8790E"/>
    <w:rsid w:val="00C91434"/>
    <w:rsid w:val="00C92129"/>
    <w:rsid w:val="00C966AA"/>
    <w:rsid w:val="00CA1842"/>
    <w:rsid w:val="00CA4F6E"/>
    <w:rsid w:val="00CA6166"/>
    <w:rsid w:val="00CA665C"/>
    <w:rsid w:val="00CA698D"/>
    <w:rsid w:val="00CA6B3A"/>
    <w:rsid w:val="00CA7C63"/>
    <w:rsid w:val="00CB104B"/>
    <w:rsid w:val="00CB35C8"/>
    <w:rsid w:val="00CB3BF1"/>
    <w:rsid w:val="00CB3F16"/>
    <w:rsid w:val="00CB49C4"/>
    <w:rsid w:val="00CB55C8"/>
    <w:rsid w:val="00CB5ED5"/>
    <w:rsid w:val="00CB6123"/>
    <w:rsid w:val="00CB773E"/>
    <w:rsid w:val="00CC049C"/>
    <w:rsid w:val="00CC5873"/>
    <w:rsid w:val="00CC5B88"/>
    <w:rsid w:val="00CC5D00"/>
    <w:rsid w:val="00CC62C3"/>
    <w:rsid w:val="00CC71E7"/>
    <w:rsid w:val="00CD2368"/>
    <w:rsid w:val="00CD257C"/>
    <w:rsid w:val="00CD33AC"/>
    <w:rsid w:val="00CD412B"/>
    <w:rsid w:val="00CD426D"/>
    <w:rsid w:val="00CD4363"/>
    <w:rsid w:val="00CD4774"/>
    <w:rsid w:val="00CD5304"/>
    <w:rsid w:val="00CD6EE7"/>
    <w:rsid w:val="00CE0AA4"/>
    <w:rsid w:val="00CE0CDD"/>
    <w:rsid w:val="00CE0EF7"/>
    <w:rsid w:val="00CE3A00"/>
    <w:rsid w:val="00CE4FC2"/>
    <w:rsid w:val="00CE5E22"/>
    <w:rsid w:val="00CE6BC3"/>
    <w:rsid w:val="00CE6EC2"/>
    <w:rsid w:val="00CE7F11"/>
    <w:rsid w:val="00CF0AF0"/>
    <w:rsid w:val="00CF24E2"/>
    <w:rsid w:val="00CF3CAD"/>
    <w:rsid w:val="00CF3F6F"/>
    <w:rsid w:val="00CF5D7F"/>
    <w:rsid w:val="00D00123"/>
    <w:rsid w:val="00D02487"/>
    <w:rsid w:val="00D02C92"/>
    <w:rsid w:val="00D02F4F"/>
    <w:rsid w:val="00D03002"/>
    <w:rsid w:val="00D03349"/>
    <w:rsid w:val="00D04988"/>
    <w:rsid w:val="00D06496"/>
    <w:rsid w:val="00D06524"/>
    <w:rsid w:val="00D10B62"/>
    <w:rsid w:val="00D1182D"/>
    <w:rsid w:val="00D13B97"/>
    <w:rsid w:val="00D14A61"/>
    <w:rsid w:val="00D159D1"/>
    <w:rsid w:val="00D15B26"/>
    <w:rsid w:val="00D1778D"/>
    <w:rsid w:val="00D24178"/>
    <w:rsid w:val="00D258B6"/>
    <w:rsid w:val="00D27DD4"/>
    <w:rsid w:val="00D31539"/>
    <w:rsid w:val="00D317E5"/>
    <w:rsid w:val="00D31B15"/>
    <w:rsid w:val="00D32F11"/>
    <w:rsid w:val="00D3326A"/>
    <w:rsid w:val="00D33DEE"/>
    <w:rsid w:val="00D354F4"/>
    <w:rsid w:val="00D35AA5"/>
    <w:rsid w:val="00D43A21"/>
    <w:rsid w:val="00D44540"/>
    <w:rsid w:val="00D44CA0"/>
    <w:rsid w:val="00D469A2"/>
    <w:rsid w:val="00D47E9E"/>
    <w:rsid w:val="00D47FEB"/>
    <w:rsid w:val="00D500CA"/>
    <w:rsid w:val="00D54CAA"/>
    <w:rsid w:val="00D56C97"/>
    <w:rsid w:val="00D62B88"/>
    <w:rsid w:val="00D62F65"/>
    <w:rsid w:val="00D635FA"/>
    <w:rsid w:val="00D641A6"/>
    <w:rsid w:val="00D66DB0"/>
    <w:rsid w:val="00D6730F"/>
    <w:rsid w:val="00D72192"/>
    <w:rsid w:val="00D723C5"/>
    <w:rsid w:val="00D72B5A"/>
    <w:rsid w:val="00D742A5"/>
    <w:rsid w:val="00D75786"/>
    <w:rsid w:val="00D80A3C"/>
    <w:rsid w:val="00D82353"/>
    <w:rsid w:val="00D869C0"/>
    <w:rsid w:val="00D934FD"/>
    <w:rsid w:val="00D939CA"/>
    <w:rsid w:val="00D949F1"/>
    <w:rsid w:val="00D95D9A"/>
    <w:rsid w:val="00D97725"/>
    <w:rsid w:val="00DA16F1"/>
    <w:rsid w:val="00DA57B8"/>
    <w:rsid w:val="00DA5F8C"/>
    <w:rsid w:val="00DA69FA"/>
    <w:rsid w:val="00DB0EF4"/>
    <w:rsid w:val="00DB6DF4"/>
    <w:rsid w:val="00DC19C8"/>
    <w:rsid w:val="00DC1FD5"/>
    <w:rsid w:val="00DC3CD9"/>
    <w:rsid w:val="00DC4958"/>
    <w:rsid w:val="00DC53F0"/>
    <w:rsid w:val="00DC79A3"/>
    <w:rsid w:val="00DD0789"/>
    <w:rsid w:val="00DD0F1C"/>
    <w:rsid w:val="00DD2E38"/>
    <w:rsid w:val="00DD4572"/>
    <w:rsid w:val="00DD504D"/>
    <w:rsid w:val="00DD55BE"/>
    <w:rsid w:val="00DD57AD"/>
    <w:rsid w:val="00DE03BB"/>
    <w:rsid w:val="00DE0E96"/>
    <w:rsid w:val="00DE4D7A"/>
    <w:rsid w:val="00DE7819"/>
    <w:rsid w:val="00DE7E5F"/>
    <w:rsid w:val="00DF26E4"/>
    <w:rsid w:val="00DF2CC0"/>
    <w:rsid w:val="00DF3D63"/>
    <w:rsid w:val="00DF7C82"/>
    <w:rsid w:val="00E02811"/>
    <w:rsid w:val="00E02D6D"/>
    <w:rsid w:val="00E033DB"/>
    <w:rsid w:val="00E07F36"/>
    <w:rsid w:val="00E12604"/>
    <w:rsid w:val="00E16448"/>
    <w:rsid w:val="00E171DF"/>
    <w:rsid w:val="00E1763F"/>
    <w:rsid w:val="00E17869"/>
    <w:rsid w:val="00E17F1D"/>
    <w:rsid w:val="00E21580"/>
    <w:rsid w:val="00E23601"/>
    <w:rsid w:val="00E249FE"/>
    <w:rsid w:val="00E25E25"/>
    <w:rsid w:val="00E2670D"/>
    <w:rsid w:val="00E30F9E"/>
    <w:rsid w:val="00E31B3E"/>
    <w:rsid w:val="00E32196"/>
    <w:rsid w:val="00E338C9"/>
    <w:rsid w:val="00E34B4C"/>
    <w:rsid w:val="00E351B4"/>
    <w:rsid w:val="00E37DA2"/>
    <w:rsid w:val="00E46670"/>
    <w:rsid w:val="00E475F2"/>
    <w:rsid w:val="00E50046"/>
    <w:rsid w:val="00E500B8"/>
    <w:rsid w:val="00E51543"/>
    <w:rsid w:val="00E519B2"/>
    <w:rsid w:val="00E53107"/>
    <w:rsid w:val="00E556FB"/>
    <w:rsid w:val="00E56432"/>
    <w:rsid w:val="00E56456"/>
    <w:rsid w:val="00E57634"/>
    <w:rsid w:val="00E61978"/>
    <w:rsid w:val="00E667FF"/>
    <w:rsid w:val="00E7061F"/>
    <w:rsid w:val="00E71030"/>
    <w:rsid w:val="00E73C87"/>
    <w:rsid w:val="00E74FD2"/>
    <w:rsid w:val="00E81F9F"/>
    <w:rsid w:val="00E83708"/>
    <w:rsid w:val="00E85884"/>
    <w:rsid w:val="00E918FA"/>
    <w:rsid w:val="00E92777"/>
    <w:rsid w:val="00E95181"/>
    <w:rsid w:val="00E96594"/>
    <w:rsid w:val="00E96726"/>
    <w:rsid w:val="00E97F75"/>
    <w:rsid w:val="00EA1936"/>
    <w:rsid w:val="00EA1ED0"/>
    <w:rsid w:val="00EA220F"/>
    <w:rsid w:val="00EA416F"/>
    <w:rsid w:val="00EA60C7"/>
    <w:rsid w:val="00EB04DE"/>
    <w:rsid w:val="00EB24D4"/>
    <w:rsid w:val="00EB30C1"/>
    <w:rsid w:val="00EB40A5"/>
    <w:rsid w:val="00EB6647"/>
    <w:rsid w:val="00EB74EC"/>
    <w:rsid w:val="00EC0609"/>
    <w:rsid w:val="00EC10D8"/>
    <w:rsid w:val="00EC1D08"/>
    <w:rsid w:val="00EC553A"/>
    <w:rsid w:val="00EC6404"/>
    <w:rsid w:val="00EC664D"/>
    <w:rsid w:val="00ED52F0"/>
    <w:rsid w:val="00ED76F0"/>
    <w:rsid w:val="00ED7E88"/>
    <w:rsid w:val="00EE004E"/>
    <w:rsid w:val="00EE02ED"/>
    <w:rsid w:val="00EE22E5"/>
    <w:rsid w:val="00EE22FB"/>
    <w:rsid w:val="00EE75C0"/>
    <w:rsid w:val="00EF0251"/>
    <w:rsid w:val="00EF031B"/>
    <w:rsid w:val="00EF449F"/>
    <w:rsid w:val="00EF52EB"/>
    <w:rsid w:val="00EF5AAD"/>
    <w:rsid w:val="00EF5BF9"/>
    <w:rsid w:val="00F02EA1"/>
    <w:rsid w:val="00F03081"/>
    <w:rsid w:val="00F03283"/>
    <w:rsid w:val="00F04A8F"/>
    <w:rsid w:val="00F05433"/>
    <w:rsid w:val="00F076E5"/>
    <w:rsid w:val="00F07F17"/>
    <w:rsid w:val="00F11BA0"/>
    <w:rsid w:val="00F12212"/>
    <w:rsid w:val="00F12C9E"/>
    <w:rsid w:val="00F1415F"/>
    <w:rsid w:val="00F153F5"/>
    <w:rsid w:val="00F17661"/>
    <w:rsid w:val="00F21DA2"/>
    <w:rsid w:val="00F22119"/>
    <w:rsid w:val="00F24310"/>
    <w:rsid w:val="00F2527C"/>
    <w:rsid w:val="00F328BD"/>
    <w:rsid w:val="00F33381"/>
    <w:rsid w:val="00F35695"/>
    <w:rsid w:val="00F35A08"/>
    <w:rsid w:val="00F41198"/>
    <w:rsid w:val="00F4188C"/>
    <w:rsid w:val="00F46DE8"/>
    <w:rsid w:val="00F50451"/>
    <w:rsid w:val="00F50BB2"/>
    <w:rsid w:val="00F51804"/>
    <w:rsid w:val="00F5214F"/>
    <w:rsid w:val="00F55643"/>
    <w:rsid w:val="00F56F1C"/>
    <w:rsid w:val="00F620E8"/>
    <w:rsid w:val="00F62498"/>
    <w:rsid w:val="00F63018"/>
    <w:rsid w:val="00F63CCA"/>
    <w:rsid w:val="00F64E4A"/>
    <w:rsid w:val="00F707B2"/>
    <w:rsid w:val="00F71B1B"/>
    <w:rsid w:val="00F722C6"/>
    <w:rsid w:val="00F72C8F"/>
    <w:rsid w:val="00F77353"/>
    <w:rsid w:val="00F822B1"/>
    <w:rsid w:val="00F87420"/>
    <w:rsid w:val="00F8774B"/>
    <w:rsid w:val="00F90E8A"/>
    <w:rsid w:val="00F92F28"/>
    <w:rsid w:val="00F94E7E"/>
    <w:rsid w:val="00F9756E"/>
    <w:rsid w:val="00FA0833"/>
    <w:rsid w:val="00FA0B6E"/>
    <w:rsid w:val="00FA170B"/>
    <w:rsid w:val="00FA3674"/>
    <w:rsid w:val="00FA39EF"/>
    <w:rsid w:val="00FA3E40"/>
    <w:rsid w:val="00FA40E8"/>
    <w:rsid w:val="00FA492B"/>
    <w:rsid w:val="00FA49D0"/>
    <w:rsid w:val="00FA4DF8"/>
    <w:rsid w:val="00FB23E4"/>
    <w:rsid w:val="00FB2755"/>
    <w:rsid w:val="00FB39D7"/>
    <w:rsid w:val="00FB49C9"/>
    <w:rsid w:val="00FB7095"/>
    <w:rsid w:val="00FB7798"/>
    <w:rsid w:val="00FC01E0"/>
    <w:rsid w:val="00FC2845"/>
    <w:rsid w:val="00FC2FAA"/>
    <w:rsid w:val="00FC34AF"/>
    <w:rsid w:val="00FC6DA4"/>
    <w:rsid w:val="00FC7AD0"/>
    <w:rsid w:val="00FD0B1A"/>
    <w:rsid w:val="00FD16C2"/>
    <w:rsid w:val="00FD257B"/>
    <w:rsid w:val="00FD2F5C"/>
    <w:rsid w:val="00FD5EF0"/>
    <w:rsid w:val="00FE0DA8"/>
    <w:rsid w:val="00FE1CFC"/>
    <w:rsid w:val="00FE3B05"/>
    <w:rsid w:val="00FF1042"/>
    <w:rsid w:val="00FF1D87"/>
    <w:rsid w:val="00FF2FA2"/>
    <w:rsid w:val="00FF75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9197C"/>
    <w:pPr>
      <w:spacing w:after="200" w:line="276" w:lineRule="auto"/>
    </w:pPr>
    <w:rPr>
      <w:rFonts w:ascii="Calibri" w:hAnsi="Calibri"/>
      <w:sz w:val="22"/>
      <w:szCs w:val="22"/>
      <w:lang w:val="nb-NO"/>
    </w:rPr>
  </w:style>
  <w:style w:type="paragraph" w:styleId="Heading2">
    <w:name w:val="heading 2"/>
    <w:basedOn w:val="Normal"/>
    <w:next w:val="Normal"/>
    <w:link w:val="Heading2Char"/>
    <w:qFormat/>
    <w:rsid w:val="00A9197C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A9197C"/>
    <w:pPr>
      <w:keepNext/>
      <w:keepLines/>
      <w:spacing w:before="200" w:after="0"/>
      <w:outlineLvl w:val="2"/>
    </w:pPr>
    <w:rPr>
      <w:rFonts w:ascii="Cambria" w:eastAsia="Calibri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9197C"/>
    <w:rPr>
      <w:rFonts w:ascii="Cambria" w:eastAsia="Calibri" w:hAnsi="Cambria"/>
      <w:b/>
      <w:bCs/>
      <w:color w:val="4F81BD"/>
      <w:sz w:val="22"/>
      <w:szCs w:val="22"/>
      <w:lang w:val="nb-NO"/>
    </w:rPr>
  </w:style>
  <w:style w:type="character" w:customStyle="1" w:styleId="Heading2Char">
    <w:name w:val="Heading 2 Char"/>
    <w:basedOn w:val="DefaultParagraphFont"/>
    <w:link w:val="Heading2"/>
    <w:rsid w:val="00A9197C"/>
    <w:rPr>
      <w:rFonts w:ascii="Arial" w:hAnsi="Arial" w:cs="Arial"/>
      <w:b/>
      <w:bCs/>
      <w:i/>
      <w:iCs/>
      <w:sz w:val="28"/>
      <w:szCs w:val="28"/>
      <w:lang w:val="nb-NO"/>
    </w:rPr>
  </w:style>
  <w:style w:type="character" w:styleId="Hyperlink">
    <w:name w:val="Hyperlink"/>
    <w:rsid w:val="00A9197C"/>
    <w:rPr>
      <w:rFonts w:cs="Times New Roman"/>
      <w:color w:val="0000FF"/>
      <w:u w:val="single"/>
    </w:rPr>
  </w:style>
  <w:style w:type="character" w:customStyle="1" w:styleId="mmcvcaptionsrc">
    <w:name w:val="mmcvcaption_src"/>
    <w:basedOn w:val="DefaultParagraphFont"/>
    <w:rsid w:val="00A9197C"/>
  </w:style>
  <w:style w:type="character" w:customStyle="1" w:styleId="mmcvlabelsrc">
    <w:name w:val="mmcvlabel_src"/>
    <w:basedOn w:val="DefaultParagraphFont"/>
    <w:rsid w:val="00A9197C"/>
  </w:style>
  <w:style w:type="paragraph" w:styleId="BalloonText">
    <w:name w:val="Balloon Text"/>
    <w:basedOn w:val="Normal"/>
    <w:link w:val="BalloonTextChar"/>
    <w:rsid w:val="00A919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9197C"/>
    <w:rPr>
      <w:rFonts w:ascii="Tahoma" w:hAnsi="Tahoma" w:cs="Tahoma"/>
      <w:sz w:val="16"/>
      <w:szCs w:val="16"/>
      <w:lang w:val="nb-NO"/>
    </w:rPr>
  </w:style>
  <w:style w:type="paragraph" w:styleId="ListParagraph">
    <w:name w:val="List Paragraph"/>
    <w:basedOn w:val="Normal"/>
    <w:uiPriority w:val="34"/>
    <w:qFormat/>
    <w:rsid w:val="00427925"/>
    <w:pPr>
      <w:ind w:left="720"/>
      <w:contextualSpacing/>
    </w:pPr>
  </w:style>
  <w:style w:type="paragraph" w:styleId="Header">
    <w:name w:val="header"/>
    <w:basedOn w:val="Normal"/>
    <w:link w:val="HeaderChar"/>
    <w:rsid w:val="0073405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34056"/>
    <w:rPr>
      <w:rFonts w:ascii="Calibri" w:hAnsi="Calibri"/>
      <w:sz w:val="22"/>
      <w:szCs w:val="22"/>
      <w:lang w:val="nb-NO"/>
    </w:rPr>
  </w:style>
  <w:style w:type="paragraph" w:styleId="Footer">
    <w:name w:val="footer"/>
    <w:basedOn w:val="Normal"/>
    <w:link w:val="FooterChar"/>
    <w:uiPriority w:val="99"/>
    <w:rsid w:val="0073405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4056"/>
    <w:rPr>
      <w:rFonts w:ascii="Calibri" w:hAnsi="Calibri"/>
      <w:sz w:val="22"/>
      <w:szCs w:val="22"/>
      <w:lang w:val="nb-N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20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46DBDC3-ADAD-4C13-9E15-70DB6C85F5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3</Pages>
  <Words>501</Words>
  <Characters>10157</Characters>
  <Application>Microsoft Office Word</Application>
  <DocSecurity>0</DocSecurity>
  <Lines>8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kshospitalet</Company>
  <LinksUpToDate>false</LinksUpToDate>
  <CharactersWithSpaces>10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fossum</dc:creator>
  <cp:keywords/>
  <dc:description/>
  <cp:lastModifiedBy>emihel</cp:lastModifiedBy>
  <cp:revision>17</cp:revision>
  <cp:lastPrinted>2014-05-06T08:53:00Z</cp:lastPrinted>
  <dcterms:created xsi:type="dcterms:W3CDTF">2014-04-30T11:36:00Z</dcterms:created>
  <dcterms:modified xsi:type="dcterms:W3CDTF">2014-09-26T11:26:00Z</dcterms:modified>
</cp:coreProperties>
</file>